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E7F0C" w14:textId="5C2FD8B6" w:rsidR="009766D2" w:rsidRPr="009E60E3" w:rsidRDefault="009766D2" w:rsidP="00B41241">
      <w:pPr>
        <w:jc w:val="both"/>
        <w:rPr>
          <w:rFonts w:asciiTheme="majorBidi" w:hAnsiTheme="majorBidi" w:cstheme="majorBidi"/>
        </w:rPr>
      </w:pPr>
      <w:r w:rsidRPr="009E60E3">
        <w:rPr>
          <w:rFonts w:asciiTheme="majorBidi" w:hAnsiTheme="majorBidi" w:cstheme="majorBidi"/>
          <w:b/>
          <w:bCs/>
        </w:rPr>
        <w:t xml:space="preserve">Supplementary Table </w:t>
      </w:r>
      <w:r w:rsidR="00B46603">
        <w:rPr>
          <w:rFonts w:asciiTheme="majorBidi" w:hAnsiTheme="majorBidi" w:cstheme="majorBidi"/>
          <w:b/>
          <w:bCs/>
        </w:rPr>
        <w:t>1</w:t>
      </w:r>
      <w:r w:rsidRPr="009E60E3">
        <w:rPr>
          <w:rFonts w:asciiTheme="majorBidi" w:hAnsiTheme="majorBidi" w:cstheme="majorBidi"/>
        </w:rPr>
        <w:t xml:space="preserve">. Linear and conformational B-cell epitopes of 12 putative immunogenic targets of </w:t>
      </w:r>
      <w:r w:rsidR="00FC5AB2" w:rsidRPr="009E60E3">
        <w:rPr>
          <w:rFonts w:asciiTheme="majorBidi" w:hAnsiTheme="majorBidi" w:cstheme="majorBidi"/>
          <w:i/>
          <w:iCs/>
        </w:rPr>
        <w:t>F. tularensis</w:t>
      </w:r>
      <w:r w:rsidRPr="009E60E3">
        <w:rPr>
          <w:rFonts w:asciiTheme="majorBidi" w:hAnsiTheme="majorBidi" w:cstheme="majorBidi"/>
          <w:i/>
          <w:iCs/>
        </w:rPr>
        <w:t xml:space="preserve">, </w:t>
      </w:r>
      <w:r w:rsidRPr="009E60E3">
        <w:rPr>
          <w:rFonts w:asciiTheme="majorBidi" w:hAnsiTheme="majorBidi" w:cstheme="majorBidi"/>
        </w:rPr>
        <w:t xml:space="preserve">determined by </w:t>
      </w:r>
      <w:proofErr w:type="spellStart"/>
      <w:r w:rsidRPr="009E60E3">
        <w:rPr>
          <w:rFonts w:asciiTheme="majorBidi" w:hAnsiTheme="majorBidi" w:cstheme="majorBidi"/>
        </w:rPr>
        <w:t>BepiPred</w:t>
      </w:r>
      <w:proofErr w:type="spellEnd"/>
      <w:r w:rsidRPr="009E60E3">
        <w:rPr>
          <w:rFonts w:asciiTheme="majorBidi" w:hAnsiTheme="majorBidi" w:cstheme="majorBidi"/>
        </w:rPr>
        <w:t xml:space="preserve"> (threshold </w:t>
      </w:r>
      <w:r w:rsidR="00D1120E" w:rsidRPr="009E60E3">
        <w:rPr>
          <w:rFonts w:asciiTheme="majorBidi" w:hAnsiTheme="majorBidi" w:cstheme="majorBidi"/>
        </w:rPr>
        <w:t>≥</w:t>
      </w:r>
      <w:r w:rsidR="00B41241" w:rsidRPr="009E60E3">
        <w:rPr>
          <w:rFonts w:asciiTheme="majorBidi" w:hAnsiTheme="majorBidi" w:cstheme="majorBidi"/>
        </w:rPr>
        <w:t>0.6</w:t>
      </w:r>
      <w:r w:rsidRPr="009E60E3">
        <w:rPr>
          <w:rFonts w:asciiTheme="majorBidi" w:hAnsiTheme="majorBidi" w:cstheme="majorBidi"/>
        </w:rPr>
        <w:t xml:space="preserve">) and </w:t>
      </w:r>
      <w:proofErr w:type="spellStart"/>
      <w:r w:rsidRPr="009E60E3">
        <w:rPr>
          <w:rFonts w:asciiTheme="majorBidi" w:hAnsiTheme="majorBidi" w:cstheme="majorBidi"/>
        </w:rPr>
        <w:t>Ellipro</w:t>
      </w:r>
      <w:proofErr w:type="spellEnd"/>
      <w:r w:rsidRPr="009E60E3">
        <w:rPr>
          <w:rFonts w:asciiTheme="majorBidi" w:hAnsiTheme="majorBidi" w:cstheme="majorBidi"/>
        </w:rPr>
        <w:t xml:space="preserve"> (threshold </w:t>
      </w:r>
      <w:r w:rsidR="00D1120E" w:rsidRPr="009E60E3">
        <w:rPr>
          <w:rFonts w:asciiTheme="majorBidi" w:hAnsiTheme="majorBidi" w:cstheme="majorBidi"/>
        </w:rPr>
        <w:t>≥</w:t>
      </w:r>
      <w:r w:rsidRPr="009E60E3">
        <w:rPr>
          <w:rFonts w:asciiTheme="majorBidi" w:hAnsiTheme="majorBidi" w:cstheme="majorBidi"/>
        </w:rPr>
        <w:t>0.8), respectively.</w:t>
      </w:r>
    </w:p>
    <w:p w14:paraId="63CA5396" w14:textId="77777777" w:rsidR="009766D2" w:rsidRPr="009E60E3" w:rsidRDefault="009766D2" w:rsidP="000A1FD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412" w:type="pct"/>
        <w:tblInd w:w="-833" w:type="dxa"/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1530"/>
        <w:gridCol w:w="2069"/>
        <w:gridCol w:w="810"/>
        <w:gridCol w:w="1258"/>
        <w:gridCol w:w="1443"/>
        <w:gridCol w:w="6844"/>
        <w:gridCol w:w="1167"/>
      </w:tblGrid>
      <w:tr w:rsidR="0099011F" w:rsidRPr="00444411" w14:paraId="60F59274" w14:textId="77777777" w:rsidTr="0099011F">
        <w:trPr>
          <w:trHeight w:val="642"/>
        </w:trPr>
        <w:tc>
          <w:tcPr>
            <w:tcW w:w="50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F65ABAF" w14:textId="55955254" w:rsidR="0099011F" w:rsidRPr="00444411" w:rsidRDefault="00444411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Accession number (</w:t>
            </w:r>
            <w:r w:rsidR="0099011F" w:rsidRPr="00444411">
              <w:rPr>
                <w:rFonts w:asciiTheme="majorBidi" w:hAnsiTheme="majorBidi" w:cstheme="majorBidi"/>
                <w:b/>
                <w:bCs/>
              </w:rPr>
              <w:t>Protein</w:t>
            </w:r>
            <w:r w:rsidRPr="00444411">
              <w:rPr>
                <w:rFonts w:asciiTheme="majorBidi" w:hAnsiTheme="majorBidi" w:cstheme="majorBidi"/>
                <w:b/>
                <w:bCs/>
              </w:rPr>
              <w:t>)</w:t>
            </w:r>
            <w:r w:rsidR="0099011F" w:rsidRPr="0044441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684" w:type="pct"/>
            <w:tcBorders>
              <w:top w:val="single" w:sz="18" w:space="0" w:color="auto"/>
              <w:bottom w:val="single" w:sz="18" w:space="0" w:color="auto"/>
            </w:tcBorders>
          </w:tcPr>
          <w:p w14:paraId="2A784C0A" w14:textId="2E6201F3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Linear B cell epitopes</w:t>
            </w:r>
          </w:p>
        </w:tc>
        <w:tc>
          <w:tcPr>
            <w:tcW w:w="268" w:type="pct"/>
            <w:tcBorders>
              <w:top w:val="single" w:sz="18" w:space="0" w:color="auto"/>
              <w:bottom w:val="single" w:sz="18" w:space="0" w:color="auto"/>
            </w:tcBorders>
          </w:tcPr>
          <w:p w14:paraId="6409F206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Start-End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18" w:space="0" w:color="auto"/>
            </w:tcBorders>
          </w:tcPr>
          <w:p w14:paraId="659FEB1F" w14:textId="7533B5CB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Antigenicity</w:t>
            </w:r>
          </w:p>
        </w:tc>
        <w:tc>
          <w:tcPr>
            <w:tcW w:w="477" w:type="pct"/>
            <w:tcBorders>
              <w:top w:val="single" w:sz="18" w:space="0" w:color="auto"/>
              <w:bottom w:val="single" w:sz="18" w:space="0" w:color="auto"/>
            </w:tcBorders>
          </w:tcPr>
          <w:p w14:paraId="1DFE0979" w14:textId="0CFA44F9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Conservancy %</w:t>
            </w:r>
          </w:p>
        </w:tc>
        <w:tc>
          <w:tcPr>
            <w:tcW w:w="2263" w:type="pct"/>
            <w:tcBorders>
              <w:top w:val="single" w:sz="18" w:space="0" w:color="auto"/>
              <w:bottom w:val="single" w:sz="18" w:space="0" w:color="auto"/>
            </w:tcBorders>
          </w:tcPr>
          <w:p w14:paraId="6C96BA93" w14:textId="17B536A5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Conformational B cell epitopes</w:t>
            </w:r>
          </w:p>
        </w:tc>
        <w:tc>
          <w:tcPr>
            <w:tcW w:w="387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92A25B5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Color in 3D Modeling</w:t>
            </w:r>
          </w:p>
        </w:tc>
      </w:tr>
      <w:tr w:rsidR="0099011F" w:rsidRPr="00444411" w14:paraId="5D484762" w14:textId="77777777" w:rsidTr="0099011F">
        <w:trPr>
          <w:trHeight w:val="486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2D1689EA" w14:textId="77777777" w:rsidR="0099011F" w:rsidRPr="00444411" w:rsidRDefault="0099011F" w:rsidP="001520C7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 xml:space="preserve">WP_003020808.1 </w:t>
            </w:r>
          </w:p>
          <w:p w14:paraId="4FF663EC" w14:textId="54B5AE1F" w:rsidR="0099011F" w:rsidRPr="00444411" w:rsidRDefault="0099011F" w:rsidP="001520C7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(</w:t>
            </w:r>
            <w:r w:rsidRPr="00444411">
              <w:rPr>
                <w:rFonts w:asciiTheme="majorBidi" w:hAnsiTheme="majorBidi" w:cstheme="majorBidi"/>
              </w:rPr>
              <w:t>OmpA family protein</w:t>
            </w:r>
            <w:r w:rsidRPr="00444411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</w:tcBorders>
          </w:tcPr>
          <w:p w14:paraId="3A642655" w14:textId="7001F26C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444411">
              <w:rPr>
                <w:rFonts w:asciiTheme="majorBidi" w:hAnsiTheme="majorBidi" w:cstheme="majorBidi"/>
                <w:lang w:bidi="fa-IR"/>
              </w:rPr>
              <w:t>STRPDNSDLIKDKYAGVDSSQALEMSSQIYGSDKLSSDQVEQMKKELMNINCR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</w:tcBorders>
          </w:tcPr>
          <w:p w14:paraId="2F1F5D4D" w14:textId="11D6766C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23-75</w:t>
            </w:r>
          </w:p>
        </w:tc>
        <w:tc>
          <w:tcPr>
            <w:tcW w:w="416" w:type="pct"/>
            <w:vMerge w:val="restart"/>
            <w:tcBorders>
              <w:top w:val="single" w:sz="18" w:space="0" w:color="auto"/>
            </w:tcBorders>
          </w:tcPr>
          <w:p w14:paraId="3AAA6DBA" w14:textId="283F4E39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0.6334</w:t>
            </w:r>
          </w:p>
        </w:tc>
        <w:tc>
          <w:tcPr>
            <w:tcW w:w="477" w:type="pct"/>
            <w:vMerge w:val="restart"/>
            <w:tcBorders>
              <w:top w:val="single" w:sz="18" w:space="0" w:color="auto"/>
            </w:tcBorders>
          </w:tcPr>
          <w:p w14:paraId="5967C1BA" w14:textId="452419CE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</w:tcBorders>
          </w:tcPr>
          <w:p w14:paraId="169F9F4F" w14:textId="35BE1CE8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R</w:t>
            </w:r>
            <w:proofErr w:type="gramEnd"/>
            <w:r w:rsidRPr="00444411">
              <w:rPr>
                <w:rFonts w:asciiTheme="majorBidi" w:hAnsiTheme="majorBidi" w:cstheme="majorBidi"/>
              </w:rPr>
              <w:t>5, A:I6, A:I7, A:N8, A:L9, A:A10, A:V11, A:I12, A:G13, A:S14, A:M15, A:L16</w:t>
            </w:r>
          </w:p>
          <w:p w14:paraId="614B2551" w14:textId="1D0CFF0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tcBorders>
              <w:top w:val="single" w:sz="18" w:space="0" w:color="auto"/>
              <w:right w:val="single" w:sz="18" w:space="0" w:color="auto"/>
            </w:tcBorders>
          </w:tcPr>
          <w:p w14:paraId="259EEF1F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Red</w:t>
            </w:r>
          </w:p>
        </w:tc>
      </w:tr>
      <w:tr w:rsidR="0099011F" w:rsidRPr="00444411" w14:paraId="1B763768" w14:textId="77777777" w:rsidTr="0099011F">
        <w:trPr>
          <w:trHeight w:val="638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38E7739D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224B0EED" w14:textId="2F9526E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  <w:color w:val="FFFF96"/>
                <w:shd w:val="clear" w:color="auto" w:fill="FAC8DC"/>
              </w:rPr>
            </w:pPr>
          </w:p>
        </w:tc>
        <w:tc>
          <w:tcPr>
            <w:tcW w:w="268" w:type="pct"/>
            <w:vMerge/>
          </w:tcPr>
          <w:p w14:paraId="3488591D" w14:textId="579A56A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3AD42A3D" w14:textId="513ACB69" w:rsidR="0099011F" w:rsidRPr="00444411" w:rsidRDefault="0099011F" w:rsidP="002376AF">
            <w:pPr>
              <w:rPr>
                <w:rFonts w:asciiTheme="majorBidi" w:hAnsiTheme="majorBidi" w:cstheme="majorBidi"/>
                <w:color w:val="FFFF96"/>
                <w:shd w:val="clear" w:color="auto" w:fill="FAC8DC"/>
              </w:rPr>
            </w:pPr>
          </w:p>
        </w:tc>
        <w:tc>
          <w:tcPr>
            <w:tcW w:w="477" w:type="pct"/>
            <w:vMerge/>
          </w:tcPr>
          <w:p w14:paraId="51DDCE75" w14:textId="65974048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</w:tcPr>
          <w:p w14:paraId="111C6C2A" w14:textId="7C7FE76A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E</w:t>
            </w:r>
            <w:proofErr w:type="gramEnd"/>
            <w:r w:rsidRPr="00444411">
              <w:rPr>
                <w:rFonts w:asciiTheme="majorBidi" w:hAnsiTheme="majorBidi" w:cstheme="majorBidi"/>
              </w:rPr>
              <w:t>162, A:T164, A:Y167, A:E169, A:F170, A:C171, A:K172, A:D173, A:G174, A:V175, A:N176, A:D177, A:A178, A:C179, A:M180</w:t>
            </w:r>
          </w:p>
          <w:p w14:paraId="6DCF7E28" w14:textId="066CA5AC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675B0BDA" w14:textId="531A8EF6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  <w:p w14:paraId="2982D6C6" w14:textId="7A67342A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</w:tr>
      <w:tr w:rsidR="0099011F" w:rsidRPr="00444411" w14:paraId="27F31341" w14:textId="77777777" w:rsidTr="0099011F">
        <w:trPr>
          <w:trHeight w:val="350"/>
        </w:trPr>
        <w:tc>
          <w:tcPr>
            <w:tcW w:w="506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1386394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  <w:tcBorders>
              <w:bottom w:val="single" w:sz="18" w:space="0" w:color="auto"/>
            </w:tcBorders>
          </w:tcPr>
          <w:p w14:paraId="0B50F398" w14:textId="30FAD88A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  <w:tcBorders>
              <w:bottom w:val="single" w:sz="18" w:space="0" w:color="auto"/>
            </w:tcBorders>
          </w:tcPr>
          <w:p w14:paraId="3B9DC4FE" w14:textId="5CD06C54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18" w:space="0" w:color="auto"/>
            </w:tcBorders>
          </w:tcPr>
          <w:p w14:paraId="5DA8C4F1" w14:textId="56FA565F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477" w:type="pct"/>
            <w:vMerge/>
            <w:tcBorders>
              <w:bottom w:val="single" w:sz="18" w:space="0" w:color="auto"/>
            </w:tcBorders>
          </w:tcPr>
          <w:p w14:paraId="3567718D" w14:textId="7689E9D6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  <w:tcBorders>
              <w:bottom w:val="single" w:sz="18" w:space="0" w:color="auto"/>
            </w:tcBorders>
          </w:tcPr>
          <w:p w14:paraId="308B1D8D" w14:textId="45464F9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G</w:t>
            </w:r>
            <w:proofErr w:type="gramEnd"/>
            <w:r w:rsidRPr="00444411">
              <w:rPr>
                <w:rFonts w:asciiTheme="majorBidi" w:hAnsiTheme="majorBidi" w:cstheme="majorBidi"/>
              </w:rPr>
              <w:t>53, A:K56, A:L57, A:S58, A:S59, A:D60, A:Q61, A:E63</w:t>
            </w:r>
          </w:p>
          <w:p w14:paraId="2E9B15A6" w14:textId="53A30888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tcBorders>
              <w:bottom w:val="single" w:sz="18" w:space="0" w:color="auto"/>
              <w:right w:val="single" w:sz="18" w:space="0" w:color="auto"/>
            </w:tcBorders>
          </w:tcPr>
          <w:p w14:paraId="1AA211D0" w14:textId="3D2F3E6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Yellow</w:t>
            </w:r>
          </w:p>
          <w:p w14:paraId="4E68DCFF" w14:textId="52A96D14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</w:tr>
      <w:tr w:rsidR="0099011F" w:rsidRPr="00444411" w14:paraId="3432A43E" w14:textId="77777777" w:rsidTr="0099011F">
        <w:trPr>
          <w:trHeight w:val="197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4B8FEF10" w14:textId="1258EF6D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WP_003021546.1 (PD40 domain-containing protein)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</w:tcBorders>
          </w:tcPr>
          <w:p w14:paraId="1BAA8067" w14:textId="1F295912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NHNAKLQANDTIKYEIKQKQNIPWKSL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</w:tcBorders>
          </w:tcPr>
          <w:p w14:paraId="770CB16D" w14:textId="55F8AD65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60-86</w:t>
            </w:r>
          </w:p>
        </w:tc>
        <w:tc>
          <w:tcPr>
            <w:tcW w:w="416" w:type="pct"/>
            <w:vMerge w:val="restart"/>
            <w:tcBorders>
              <w:top w:val="single" w:sz="18" w:space="0" w:color="auto"/>
            </w:tcBorders>
          </w:tcPr>
          <w:p w14:paraId="0DDF9427" w14:textId="33B83956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 xml:space="preserve">0.8526 </w:t>
            </w:r>
          </w:p>
        </w:tc>
        <w:tc>
          <w:tcPr>
            <w:tcW w:w="477" w:type="pct"/>
            <w:vMerge w:val="restart"/>
            <w:tcBorders>
              <w:top w:val="single" w:sz="18" w:space="0" w:color="auto"/>
            </w:tcBorders>
          </w:tcPr>
          <w:p w14:paraId="1B82342E" w14:textId="50D8C1DE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</w:tcBorders>
          </w:tcPr>
          <w:p w14:paraId="3CFFA3C6" w14:textId="7B2F9C75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T</w:t>
            </w:r>
            <w:proofErr w:type="gramEnd"/>
            <w:r w:rsidRPr="00444411">
              <w:rPr>
                <w:rFonts w:asciiTheme="majorBidi" w:hAnsiTheme="majorBidi" w:cstheme="majorBidi"/>
              </w:rPr>
              <w:t>4, A:L5, A:T6, A:I7, A:A8, A:L9, A:L10, A:G11, A:T12, A:I13, A:A14, A:T15, A:T16</w:t>
            </w:r>
          </w:p>
        </w:tc>
        <w:tc>
          <w:tcPr>
            <w:tcW w:w="387" w:type="pct"/>
            <w:tcBorders>
              <w:top w:val="single" w:sz="18" w:space="0" w:color="auto"/>
              <w:right w:val="single" w:sz="18" w:space="0" w:color="auto"/>
            </w:tcBorders>
          </w:tcPr>
          <w:p w14:paraId="18133F0C" w14:textId="275E211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Yellow </w:t>
            </w:r>
          </w:p>
          <w:p w14:paraId="0743196A" w14:textId="2369B56A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</w:tr>
      <w:tr w:rsidR="0099011F" w:rsidRPr="00444411" w14:paraId="41F1CD67" w14:textId="77777777" w:rsidTr="0099011F">
        <w:trPr>
          <w:trHeight w:val="197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15D3A2DC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731B9E92" w14:textId="0E80F856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059F4047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11450AC6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6063C378" w14:textId="5300FC15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2263" w:type="pct"/>
          </w:tcPr>
          <w:p w14:paraId="4971935F" w14:textId="776F44B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A:K108, A:A111, A:E112, A:D114, A:E115, A:I116, A:N117, A:N118, A:N119, A:I120, A:K121, A:K122, A:L123, A:E124, A:S125, A:Q126, A:K127, A:K128, A:L129, A:G130, A:W131, A:R132, A:I133, A:K134, A:V135, A:V136, A:A137, A:E138, A:Q139,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3C81FAA4" w14:textId="01DC308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  <w:p w14:paraId="2BDFC0BD" w14:textId="2E2DFD56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</w:tr>
      <w:tr w:rsidR="0099011F" w:rsidRPr="00444411" w14:paraId="099C6F8F" w14:textId="77777777" w:rsidTr="0099011F">
        <w:trPr>
          <w:trHeight w:val="197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7461D1D7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67BC14BF" w14:textId="0FCBCDA0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3574D61A" w14:textId="59C62AB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41B03EC3" w14:textId="0ECC7C2F" w:rsidR="0099011F" w:rsidRPr="00444411" w:rsidRDefault="0099011F" w:rsidP="001520C7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5D115AC9" w14:textId="67D38B04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2263" w:type="pct"/>
          </w:tcPr>
          <w:p w14:paraId="5E4680CE" w14:textId="63AE73A1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D</w:t>
            </w:r>
            <w:proofErr w:type="gramEnd"/>
            <w:r w:rsidRPr="00444411">
              <w:rPr>
                <w:rFonts w:asciiTheme="majorBidi" w:hAnsiTheme="majorBidi" w:cstheme="majorBidi"/>
              </w:rPr>
              <w:t>201, A:S202, A:T204, A:S205, A:L206, A:N207, A:V209, A:D210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0B10410E" w14:textId="76952640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Blue </w:t>
            </w:r>
          </w:p>
        </w:tc>
      </w:tr>
      <w:tr w:rsidR="0099011F" w:rsidRPr="00444411" w14:paraId="38B3A83C" w14:textId="77777777" w:rsidTr="0099011F">
        <w:trPr>
          <w:trHeight w:val="492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517080A3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6403D630" w14:textId="01DC8C2D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023CDBA3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2CC34B8E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64D372C3" w14:textId="39890D0B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2263" w:type="pct"/>
            <w:tcBorders>
              <w:bottom w:val="single" w:sz="4" w:space="0" w:color="auto"/>
            </w:tcBorders>
          </w:tcPr>
          <w:p w14:paraId="73C2BAC7" w14:textId="5182CFAB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A</w:t>
            </w:r>
            <w:proofErr w:type="gramEnd"/>
            <w:r w:rsidRPr="00444411">
              <w:rPr>
                <w:rFonts w:asciiTheme="majorBidi" w:hAnsiTheme="majorBidi" w:cstheme="majorBidi"/>
              </w:rPr>
              <w:t>295, A:S296, A:P297, A:R298, A:T299, A:Q301, A:S302, A:E305, A:A306, A:I309, A:D310, A:R312, A:A313, A:N314, A:N315</w:t>
            </w:r>
          </w:p>
        </w:tc>
        <w:tc>
          <w:tcPr>
            <w:tcW w:w="387" w:type="pct"/>
            <w:tcBorders>
              <w:bottom w:val="single" w:sz="4" w:space="0" w:color="auto"/>
              <w:right w:val="single" w:sz="18" w:space="0" w:color="auto"/>
            </w:tcBorders>
          </w:tcPr>
          <w:p w14:paraId="1A6FEFD0" w14:textId="366A98E8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Green</w:t>
            </w:r>
          </w:p>
          <w:p w14:paraId="402A7ABE" w14:textId="23686EEC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</w:tr>
      <w:tr w:rsidR="0099011F" w:rsidRPr="00444411" w14:paraId="07739A4C" w14:textId="77777777" w:rsidTr="0099011F">
        <w:trPr>
          <w:trHeight w:val="396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0DC1EE52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63E078CF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35877FCE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2A3EDD2D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48B7CAEF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2263" w:type="pct"/>
            <w:tcBorders>
              <w:bottom w:val="single" w:sz="4" w:space="0" w:color="auto"/>
            </w:tcBorders>
          </w:tcPr>
          <w:p w14:paraId="4DF10685" w14:textId="27CF057E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I</w:t>
            </w:r>
            <w:proofErr w:type="gramEnd"/>
            <w:r w:rsidRPr="00444411">
              <w:rPr>
                <w:rFonts w:asciiTheme="majorBidi" w:hAnsiTheme="majorBidi" w:cstheme="majorBidi"/>
              </w:rPr>
              <w:t>85, A:P86, A:N87, A:S88, A:I89</w:t>
            </w:r>
          </w:p>
        </w:tc>
        <w:tc>
          <w:tcPr>
            <w:tcW w:w="387" w:type="pct"/>
            <w:tcBorders>
              <w:bottom w:val="single" w:sz="4" w:space="0" w:color="auto"/>
              <w:right w:val="single" w:sz="18" w:space="0" w:color="auto"/>
            </w:tcBorders>
          </w:tcPr>
          <w:p w14:paraId="70B91550" w14:textId="418FCEB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Red </w:t>
            </w:r>
          </w:p>
        </w:tc>
      </w:tr>
      <w:tr w:rsidR="0099011F" w:rsidRPr="00444411" w14:paraId="033CA89D" w14:textId="77777777" w:rsidTr="0099011F">
        <w:trPr>
          <w:trHeight w:val="413"/>
        </w:trPr>
        <w:tc>
          <w:tcPr>
            <w:tcW w:w="506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08E9D7C7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  <w:tcBorders>
              <w:bottom w:val="single" w:sz="18" w:space="0" w:color="auto"/>
            </w:tcBorders>
          </w:tcPr>
          <w:p w14:paraId="0E079EAD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  <w:tcBorders>
              <w:bottom w:val="single" w:sz="18" w:space="0" w:color="auto"/>
            </w:tcBorders>
          </w:tcPr>
          <w:p w14:paraId="555EFADC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18" w:space="0" w:color="auto"/>
            </w:tcBorders>
          </w:tcPr>
          <w:p w14:paraId="37CAA39D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477" w:type="pct"/>
            <w:vMerge/>
            <w:tcBorders>
              <w:bottom w:val="single" w:sz="18" w:space="0" w:color="auto"/>
            </w:tcBorders>
          </w:tcPr>
          <w:p w14:paraId="73F381C4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2263" w:type="pct"/>
            <w:tcBorders>
              <w:bottom w:val="single" w:sz="18" w:space="0" w:color="auto"/>
            </w:tcBorders>
          </w:tcPr>
          <w:p w14:paraId="5FC64432" w14:textId="42BCFCE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D</w:t>
            </w:r>
            <w:proofErr w:type="gramEnd"/>
            <w:r w:rsidRPr="00444411">
              <w:rPr>
                <w:rFonts w:asciiTheme="majorBidi" w:hAnsiTheme="majorBidi" w:cstheme="majorBidi"/>
              </w:rPr>
              <w:t>98, A:A100, A:A103, A:Q104</w:t>
            </w:r>
          </w:p>
        </w:tc>
        <w:tc>
          <w:tcPr>
            <w:tcW w:w="387" w:type="pct"/>
            <w:tcBorders>
              <w:bottom w:val="single" w:sz="18" w:space="0" w:color="auto"/>
              <w:right w:val="single" w:sz="18" w:space="0" w:color="auto"/>
            </w:tcBorders>
          </w:tcPr>
          <w:p w14:paraId="4948A708" w14:textId="4E0F1CB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Cyan</w:t>
            </w:r>
          </w:p>
        </w:tc>
      </w:tr>
      <w:tr w:rsidR="0099011F" w:rsidRPr="00444411" w14:paraId="459AFDFB" w14:textId="77777777" w:rsidTr="0099011F">
        <w:trPr>
          <w:trHeight w:val="197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1D0D350B" w14:textId="3CC61DCD" w:rsidR="0099011F" w:rsidRPr="00444411" w:rsidRDefault="0099011F" w:rsidP="009D4C4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 xml:space="preserve">WP_003022381.1 </w:t>
            </w:r>
            <w:r w:rsidRPr="00444411">
              <w:rPr>
                <w:rFonts w:asciiTheme="majorBidi" w:hAnsiTheme="majorBidi" w:cstheme="majorBidi"/>
                <w:b/>
                <w:bCs/>
              </w:rPr>
              <w:lastRenderedPageBreak/>
              <w:t>(DUF4124 domain-containing protein)</w:t>
            </w:r>
          </w:p>
        </w:tc>
        <w:tc>
          <w:tcPr>
            <w:tcW w:w="684" w:type="pct"/>
            <w:tcBorders>
              <w:top w:val="single" w:sz="18" w:space="0" w:color="auto"/>
            </w:tcBorders>
          </w:tcPr>
          <w:p w14:paraId="1EB8ADBB" w14:textId="4883C3AB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lastRenderedPageBreak/>
              <w:t>DTKVYSWR</w:t>
            </w:r>
          </w:p>
        </w:tc>
        <w:tc>
          <w:tcPr>
            <w:tcW w:w="268" w:type="pct"/>
            <w:tcBorders>
              <w:top w:val="single" w:sz="18" w:space="0" w:color="auto"/>
            </w:tcBorders>
          </w:tcPr>
          <w:p w14:paraId="2DEDA465" w14:textId="06BC6D6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25-32</w:t>
            </w:r>
          </w:p>
        </w:tc>
        <w:tc>
          <w:tcPr>
            <w:tcW w:w="416" w:type="pct"/>
            <w:tcBorders>
              <w:top w:val="single" w:sz="18" w:space="0" w:color="auto"/>
            </w:tcBorders>
          </w:tcPr>
          <w:p w14:paraId="4DC8222B" w14:textId="0C52C784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1.6411</w:t>
            </w:r>
          </w:p>
        </w:tc>
        <w:tc>
          <w:tcPr>
            <w:tcW w:w="477" w:type="pct"/>
            <w:tcBorders>
              <w:top w:val="single" w:sz="18" w:space="0" w:color="auto"/>
            </w:tcBorders>
          </w:tcPr>
          <w:p w14:paraId="0D665893" w14:textId="0CFFAFE1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</w:tcBorders>
          </w:tcPr>
          <w:p w14:paraId="10C878C8" w14:textId="3ABF47EC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S</w:t>
            </w:r>
            <w:proofErr w:type="gramEnd"/>
            <w:r w:rsidRPr="00444411">
              <w:rPr>
                <w:rFonts w:asciiTheme="majorBidi" w:hAnsiTheme="majorBidi" w:cstheme="majorBidi"/>
              </w:rPr>
              <w:t>208, A:G209, A:N210</w:t>
            </w:r>
          </w:p>
        </w:tc>
        <w:tc>
          <w:tcPr>
            <w:tcW w:w="387" w:type="pct"/>
            <w:tcBorders>
              <w:top w:val="single" w:sz="18" w:space="0" w:color="auto"/>
              <w:right w:val="single" w:sz="18" w:space="0" w:color="auto"/>
            </w:tcBorders>
          </w:tcPr>
          <w:p w14:paraId="06495052" w14:textId="5773E116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Yellow</w:t>
            </w:r>
          </w:p>
        </w:tc>
      </w:tr>
      <w:tr w:rsidR="0099011F" w:rsidRPr="00444411" w14:paraId="1E4273AC" w14:textId="77777777" w:rsidTr="0099011F">
        <w:trPr>
          <w:trHeight w:val="197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660E55C1" w14:textId="17721E9C" w:rsidR="0099011F" w:rsidRPr="00444411" w:rsidRDefault="0099011F" w:rsidP="009D4C4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 w:val="restart"/>
          </w:tcPr>
          <w:p w14:paraId="4EFCC992" w14:textId="6C7A5CFA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VFSEEKPNDDVDYR</w:t>
            </w:r>
          </w:p>
        </w:tc>
        <w:tc>
          <w:tcPr>
            <w:tcW w:w="268" w:type="pct"/>
            <w:vMerge w:val="restart"/>
          </w:tcPr>
          <w:p w14:paraId="52CDB490" w14:textId="56CEC711" w:rsidR="0099011F" w:rsidRPr="00444411" w:rsidRDefault="0099011F" w:rsidP="009E60E3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39-82</w:t>
            </w:r>
          </w:p>
        </w:tc>
        <w:tc>
          <w:tcPr>
            <w:tcW w:w="416" w:type="pct"/>
            <w:vMerge w:val="restart"/>
          </w:tcPr>
          <w:p w14:paraId="01681B8F" w14:textId="0A72D4C9" w:rsidR="0099011F" w:rsidRPr="00444411" w:rsidRDefault="0099011F" w:rsidP="009E60E3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0.7754</w:t>
            </w:r>
          </w:p>
        </w:tc>
        <w:tc>
          <w:tcPr>
            <w:tcW w:w="477" w:type="pct"/>
          </w:tcPr>
          <w:p w14:paraId="598A811E" w14:textId="0171F39A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</w:tcPr>
          <w:p w14:paraId="3894DFF0" w14:textId="52578980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S</w:t>
            </w:r>
            <w:proofErr w:type="gramEnd"/>
            <w:r w:rsidRPr="00444411">
              <w:rPr>
                <w:rFonts w:asciiTheme="majorBidi" w:hAnsiTheme="majorBidi" w:cstheme="majorBidi"/>
              </w:rPr>
              <w:t>2, A:K3, A:F4, A:H5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72897460" w14:textId="616D9E47" w:rsidR="0099011F" w:rsidRPr="00444411" w:rsidRDefault="00A954AB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Cyan</w:t>
            </w:r>
          </w:p>
        </w:tc>
      </w:tr>
      <w:tr w:rsidR="0099011F" w:rsidRPr="00444411" w14:paraId="377A29B4" w14:textId="77777777" w:rsidTr="0099011F">
        <w:trPr>
          <w:trHeight w:val="197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765C5D6E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50793DE5" w14:textId="1161F71B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56485AA0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2182E961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 w:val="restart"/>
          </w:tcPr>
          <w:p w14:paraId="53AA4C80" w14:textId="3A3792B9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2263" w:type="pct"/>
            <w:tcBorders>
              <w:bottom w:val="single" w:sz="4" w:space="0" w:color="auto"/>
            </w:tcBorders>
          </w:tcPr>
          <w:p w14:paraId="30C97D33" w14:textId="1BCC95A8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N</w:t>
            </w:r>
            <w:proofErr w:type="gramEnd"/>
            <w:r w:rsidRPr="00444411">
              <w:rPr>
                <w:rFonts w:asciiTheme="majorBidi" w:hAnsiTheme="majorBidi" w:cstheme="majorBidi"/>
              </w:rPr>
              <w:t>203, A:T204, A:G205, A:N206, A:Y207</w:t>
            </w:r>
          </w:p>
        </w:tc>
        <w:tc>
          <w:tcPr>
            <w:tcW w:w="387" w:type="pct"/>
            <w:tcBorders>
              <w:bottom w:val="single" w:sz="4" w:space="0" w:color="auto"/>
              <w:right w:val="single" w:sz="18" w:space="0" w:color="auto"/>
            </w:tcBorders>
          </w:tcPr>
          <w:p w14:paraId="4C10B199" w14:textId="3A49AFFE" w:rsidR="0099011F" w:rsidRPr="00444411" w:rsidRDefault="0099011F" w:rsidP="00743275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</w:tc>
      </w:tr>
      <w:tr w:rsidR="0099011F" w:rsidRPr="00444411" w14:paraId="68EFB70E" w14:textId="77777777" w:rsidTr="0099011F">
        <w:trPr>
          <w:trHeight w:val="197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49FE1BBC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347ACC98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6607C021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526294D1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57D51739" w14:textId="01049722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  <w:tcBorders>
              <w:bottom w:val="single" w:sz="4" w:space="0" w:color="auto"/>
            </w:tcBorders>
          </w:tcPr>
          <w:p w14:paraId="5D60E4C9" w14:textId="77777777" w:rsidR="0099011F" w:rsidRPr="00444411" w:rsidRDefault="0099011F" w:rsidP="009D4C49">
            <w:pPr>
              <w:contextualSpacing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proofErr w:type="gramStart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A:K</w:t>
            </w:r>
            <w:proofErr w:type="gramEnd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6, A:N7, A:I8, A:F9, A:S10, A:V11, A:I12, A:C13, A:I14, A:L15, A:S16, A:F17</w:t>
            </w:r>
          </w:p>
          <w:p w14:paraId="2AF4062C" w14:textId="31250D73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387" w:type="pct"/>
            <w:tcBorders>
              <w:bottom w:val="single" w:sz="4" w:space="0" w:color="auto"/>
              <w:right w:val="single" w:sz="18" w:space="0" w:color="auto"/>
            </w:tcBorders>
          </w:tcPr>
          <w:p w14:paraId="2AD92F13" w14:textId="238FCD61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Green</w:t>
            </w:r>
          </w:p>
        </w:tc>
      </w:tr>
      <w:tr w:rsidR="0099011F" w:rsidRPr="00444411" w14:paraId="75997352" w14:textId="77777777" w:rsidTr="0099011F">
        <w:trPr>
          <w:trHeight w:val="360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559C808B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6FFC2544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372E9A90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11EC5FB5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1014AF04" w14:textId="28269140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  <w:tcBorders>
              <w:bottom w:val="single" w:sz="4" w:space="0" w:color="auto"/>
            </w:tcBorders>
          </w:tcPr>
          <w:p w14:paraId="4445ADC2" w14:textId="77777777" w:rsidR="0099011F" w:rsidRPr="00444411" w:rsidRDefault="0099011F" w:rsidP="00AD15C8">
            <w:pPr>
              <w:contextualSpacing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proofErr w:type="gramStart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A:Q</w:t>
            </w:r>
            <w:proofErr w:type="gramEnd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200, A:A201, A:K202</w:t>
            </w:r>
          </w:p>
          <w:p w14:paraId="34204A9E" w14:textId="40096A74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5B44B325" w14:textId="6D0E853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Red </w:t>
            </w:r>
          </w:p>
        </w:tc>
      </w:tr>
      <w:tr w:rsidR="0099011F" w:rsidRPr="00444411" w14:paraId="013836B5" w14:textId="77777777" w:rsidTr="0099011F">
        <w:trPr>
          <w:trHeight w:val="180"/>
        </w:trPr>
        <w:tc>
          <w:tcPr>
            <w:tcW w:w="506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4C839304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  <w:tcBorders>
              <w:bottom w:val="single" w:sz="18" w:space="0" w:color="auto"/>
            </w:tcBorders>
          </w:tcPr>
          <w:p w14:paraId="6EABF171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  <w:tcBorders>
              <w:bottom w:val="single" w:sz="18" w:space="0" w:color="auto"/>
            </w:tcBorders>
          </w:tcPr>
          <w:p w14:paraId="555A78F5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18" w:space="0" w:color="auto"/>
            </w:tcBorders>
          </w:tcPr>
          <w:p w14:paraId="0ADF210E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  <w:tcBorders>
              <w:bottom w:val="single" w:sz="18" w:space="0" w:color="auto"/>
            </w:tcBorders>
          </w:tcPr>
          <w:p w14:paraId="2D03C598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  <w:tcBorders>
              <w:bottom w:val="single" w:sz="18" w:space="0" w:color="auto"/>
            </w:tcBorders>
          </w:tcPr>
          <w:p w14:paraId="04C011D8" w14:textId="190A464C" w:rsidR="0099011F" w:rsidRPr="00444411" w:rsidRDefault="0099011F" w:rsidP="002376AF">
            <w:pPr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proofErr w:type="gramStart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A:A</w:t>
            </w:r>
            <w:proofErr w:type="gramEnd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66, A:P67, A:Q68, A:N69, A:L70, A:G71, A:N72, A:D73, A:K74, A:P75, A:I76</w:t>
            </w:r>
          </w:p>
        </w:tc>
        <w:tc>
          <w:tcPr>
            <w:tcW w:w="387" w:type="pct"/>
            <w:tcBorders>
              <w:bottom w:val="single" w:sz="18" w:space="0" w:color="auto"/>
              <w:right w:val="single" w:sz="18" w:space="0" w:color="auto"/>
            </w:tcBorders>
          </w:tcPr>
          <w:p w14:paraId="5F9C10AA" w14:textId="297E709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Violet </w:t>
            </w:r>
          </w:p>
        </w:tc>
      </w:tr>
      <w:tr w:rsidR="0099011F" w:rsidRPr="00444411" w14:paraId="07AA8AE1" w14:textId="77777777" w:rsidTr="0099011F">
        <w:trPr>
          <w:trHeight w:val="981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3473CA9F" w14:textId="53DBFBB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WP_003022843.1 (hypothetical protein)</w:t>
            </w:r>
          </w:p>
        </w:tc>
        <w:tc>
          <w:tcPr>
            <w:tcW w:w="684" w:type="pct"/>
            <w:tcBorders>
              <w:top w:val="single" w:sz="18" w:space="0" w:color="auto"/>
            </w:tcBorders>
          </w:tcPr>
          <w:p w14:paraId="5930FB4B" w14:textId="6FD04C0A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SYATELKGSDYISTEVGSTYNYQRVNADDQDK</w:t>
            </w:r>
          </w:p>
        </w:tc>
        <w:tc>
          <w:tcPr>
            <w:tcW w:w="268" w:type="pct"/>
            <w:tcBorders>
              <w:top w:val="single" w:sz="18" w:space="0" w:color="auto"/>
            </w:tcBorders>
          </w:tcPr>
          <w:p w14:paraId="47255BAA" w14:textId="0CCD0C6C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18-49</w:t>
            </w:r>
          </w:p>
        </w:tc>
        <w:tc>
          <w:tcPr>
            <w:tcW w:w="416" w:type="pct"/>
            <w:tcBorders>
              <w:top w:val="single" w:sz="18" w:space="0" w:color="auto"/>
            </w:tcBorders>
          </w:tcPr>
          <w:p w14:paraId="4DA4757D" w14:textId="2E578DE3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  <w:r w:rsidRPr="00444411">
              <w:rPr>
                <w:rFonts w:asciiTheme="majorBidi" w:hAnsiTheme="majorBidi" w:cstheme="majorBidi"/>
              </w:rPr>
              <w:t>0.9382</w:t>
            </w:r>
          </w:p>
        </w:tc>
        <w:tc>
          <w:tcPr>
            <w:tcW w:w="477" w:type="pct"/>
            <w:tcBorders>
              <w:top w:val="single" w:sz="18" w:space="0" w:color="auto"/>
            </w:tcBorders>
          </w:tcPr>
          <w:p w14:paraId="61F39A25" w14:textId="19336ADA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</w:tcBorders>
          </w:tcPr>
          <w:p w14:paraId="22408322" w14:textId="77777777" w:rsidR="0099011F" w:rsidRPr="00444411" w:rsidRDefault="0099011F" w:rsidP="001D3221">
            <w:pPr>
              <w:contextualSpacing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proofErr w:type="gramStart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A:L</w:t>
            </w:r>
            <w:proofErr w:type="gramEnd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4, A:I5, A:V6, A:T7, A:S8, A:T9, A:F10, A:I11, A:T12, A:A13, A:L14</w:t>
            </w:r>
          </w:p>
          <w:p w14:paraId="7F3A666A" w14:textId="5637F8F4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tcBorders>
              <w:top w:val="single" w:sz="18" w:space="0" w:color="auto"/>
              <w:right w:val="single" w:sz="18" w:space="0" w:color="auto"/>
            </w:tcBorders>
          </w:tcPr>
          <w:p w14:paraId="5AA50480" w14:textId="5E584ACC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Red </w:t>
            </w:r>
          </w:p>
        </w:tc>
      </w:tr>
      <w:tr w:rsidR="0099011F" w:rsidRPr="00444411" w14:paraId="13AC44A1" w14:textId="77777777" w:rsidTr="0099011F">
        <w:trPr>
          <w:trHeight w:val="413"/>
        </w:trPr>
        <w:tc>
          <w:tcPr>
            <w:tcW w:w="506" w:type="pct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349E8E30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 w:val="restart"/>
            <w:tcBorders>
              <w:bottom w:val="single" w:sz="4" w:space="0" w:color="auto"/>
            </w:tcBorders>
          </w:tcPr>
          <w:p w14:paraId="41C1A6F9" w14:textId="2DF3A701" w:rsidR="0099011F" w:rsidRPr="00444411" w:rsidRDefault="0099011F" w:rsidP="001D3221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EFNKIRNDNVTNAD</w:t>
            </w:r>
          </w:p>
        </w:tc>
        <w:tc>
          <w:tcPr>
            <w:tcW w:w="268" w:type="pct"/>
            <w:vMerge w:val="restart"/>
            <w:tcBorders>
              <w:bottom w:val="single" w:sz="4" w:space="0" w:color="auto"/>
            </w:tcBorders>
          </w:tcPr>
          <w:p w14:paraId="3D2F68A3" w14:textId="30751045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116-129</w:t>
            </w:r>
          </w:p>
        </w:tc>
        <w:tc>
          <w:tcPr>
            <w:tcW w:w="416" w:type="pct"/>
            <w:vMerge w:val="restart"/>
            <w:tcBorders>
              <w:bottom w:val="single" w:sz="4" w:space="0" w:color="auto"/>
            </w:tcBorders>
          </w:tcPr>
          <w:p w14:paraId="5405A634" w14:textId="52BBB673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1.0256</w:t>
            </w:r>
          </w:p>
        </w:tc>
        <w:tc>
          <w:tcPr>
            <w:tcW w:w="477" w:type="pct"/>
            <w:vMerge w:val="restart"/>
            <w:tcBorders>
              <w:bottom w:val="single" w:sz="4" w:space="0" w:color="auto"/>
            </w:tcBorders>
          </w:tcPr>
          <w:p w14:paraId="5441253D" w14:textId="1DEE9264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bottom w:val="single" w:sz="4" w:space="0" w:color="auto"/>
            </w:tcBorders>
          </w:tcPr>
          <w:p w14:paraId="5ECE084F" w14:textId="69113CB6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N</w:t>
            </w:r>
            <w:proofErr w:type="gramEnd"/>
            <w:r w:rsidRPr="00444411">
              <w:rPr>
                <w:rFonts w:asciiTheme="majorBidi" w:hAnsiTheme="majorBidi" w:cstheme="majorBidi"/>
              </w:rPr>
              <w:t>43, A:A44, A:D45, A:D46, A:Q47, A:D48</w:t>
            </w:r>
          </w:p>
        </w:tc>
        <w:tc>
          <w:tcPr>
            <w:tcW w:w="387" w:type="pct"/>
            <w:tcBorders>
              <w:bottom w:val="single" w:sz="4" w:space="0" w:color="auto"/>
              <w:right w:val="single" w:sz="18" w:space="0" w:color="auto"/>
            </w:tcBorders>
          </w:tcPr>
          <w:p w14:paraId="47E82412" w14:textId="43F83E68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  <w:p w14:paraId="3F65668E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  <w:p w14:paraId="236C7AB5" w14:textId="33627508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</w:tr>
      <w:tr w:rsidR="0099011F" w:rsidRPr="00444411" w14:paraId="6AC23811" w14:textId="77777777" w:rsidTr="0099011F">
        <w:trPr>
          <w:trHeight w:val="422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4FDBA0B1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37B07C78" w14:textId="44C213FC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08A3DD17" w14:textId="64726EB0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16CF402B" w14:textId="6E8C3D03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477" w:type="pct"/>
            <w:vMerge/>
          </w:tcPr>
          <w:p w14:paraId="7A312B98" w14:textId="78DFB031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2263" w:type="pct"/>
          </w:tcPr>
          <w:p w14:paraId="11657880" w14:textId="0A553B8D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D</w:t>
            </w:r>
            <w:proofErr w:type="gramEnd"/>
            <w:r w:rsidRPr="00444411">
              <w:rPr>
                <w:rFonts w:asciiTheme="majorBidi" w:hAnsiTheme="majorBidi" w:cstheme="majorBidi"/>
              </w:rPr>
              <w:t>74, A:V75, A:N76, A:G77, A:K78, A:T79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4CB22F02" w14:textId="09D0658E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Cryan </w:t>
            </w:r>
          </w:p>
        </w:tc>
      </w:tr>
      <w:tr w:rsidR="0099011F" w:rsidRPr="00444411" w14:paraId="0E6F84DE" w14:textId="77777777" w:rsidTr="0099011F">
        <w:trPr>
          <w:trHeight w:val="219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096D5563" w14:textId="5F1A4D3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WP_003023105.1 (hypothetical protein)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</w:tcBorders>
          </w:tcPr>
          <w:p w14:paraId="42715BD4" w14:textId="5E22D65E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</w:tcBorders>
          </w:tcPr>
          <w:p w14:paraId="11DCBBF2" w14:textId="49D44FC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16" w:type="pct"/>
            <w:vMerge w:val="restart"/>
            <w:tcBorders>
              <w:top w:val="single" w:sz="18" w:space="0" w:color="auto"/>
            </w:tcBorders>
          </w:tcPr>
          <w:p w14:paraId="2E8FD2B1" w14:textId="03C80E11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  <w:r w:rsidRPr="004444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77" w:type="pct"/>
            <w:vMerge w:val="restart"/>
            <w:tcBorders>
              <w:top w:val="single" w:sz="18" w:space="0" w:color="auto"/>
            </w:tcBorders>
          </w:tcPr>
          <w:p w14:paraId="18790EFD" w14:textId="42120EF3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  <w:tcBorders>
              <w:top w:val="single" w:sz="18" w:space="0" w:color="auto"/>
            </w:tcBorders>
          </w:tcPr>
          <w:p w14:paraId="5C22E3EA" w14:textId="4B9CAAF9" w:rsidR="0099011F" w:rsidRPr="00444411" w:rsidRDefault="0099011F" w:rsidP="00BD6E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T</w:t>
            </w:r>
            <w:proofErr w:type="gramEnd"/>
            <w:r w:rsidRPr="00444411">
              <w:rPr>
                <w:rFonts w:asciiTheme="majorBidi" w:hAnsiTheme="majorBidi" w:cstheme="majorBidi"/>
              </w:rPr>
              <w:t>4, A:L5, A:I6, A:T7</w:t>
            </w:r>
          </w:p>
        </w:tc>
        <w:tc>
          <w:tcPr>
            <w:tcW w:w="387" w:type="pct"/>
            <w:tcBorders>
              <w:top w:val="single" w:sz="18" w:space="0" w:color="auto"/>
              <w:right w:val="single" w:sz="18" w:space="0" w:color="auto"/>
            </w:tcBorders>
          </w:tcPr>
          <w:p w14:paraId="12DB9F00" w14:textId="6270A11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Red</w:t>
            </w:r>
          </w:p>
        </w:tc>
      </w:tr>
      <w:tr w:rsidR="0099011F" w:rsidRPr="00444411" w14:paraId="01663CA7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6748DF29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71A60FAB" w14:textId="1E180A72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0AB402EB" w14:textId="385C3FB5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398230AD" w14:textId="60196272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AC8DC"/>
              </w:rPr>
            </w:pPr>
          </w:p>
        </w:tc>
        <w:tc>
          <w:tcPr>
            <w:tcW w:w="477" w:type="pct"/>
            <w:vMerge/>
          </w:tcPr>
          <w:p w14:paraId="0B7BDF9F" w14:textId="72D2B7B0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2263" w:type="pct"/>
          </w:tcPr>
          <w:p w14:paraId="36E0A526" w14:textId="08DA1A0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A:M8, </w:t>
            </w:r>
            <w:proofErr w:type="gramStart"/>
            <w:r w:rsidRPr="00444411">
              <w:rPr>
                <w:rFonts w:asciiTheme="majorBidi" w:hAnsiTheme="majorBidi" w:cstheme="majorBidi"/>
              </w:rPr>
              <w:t>A:V</w:t>
            </w:r>
            <w:proofErr w:type="gramEnd"/>
            <w:r w:rsidRPr="00444411">
              <w:rPr>
                <w:rFonts w:asciiTheme="majorBidi" w:hAnsiTheme="majorBidi" w:cstheme="majorBidi"/>
              </w:rPr>
              <w:t>9, A:M10, A:L11, A:T12, A:S13, A:V14, A:G15, A:A16, A:A17, A:T18, A:N19, A:A20, A:S21, A:A22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39EAD7D1" w14:textId="482A30F9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Yellow</w:t>
            </w:r>
          </w:p>
        </w:tc>
      </w:tr>
      <w:tr w:rsidR="0099011F" w:rsidRPr="00444411" w14:paraId="2E06FE53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4A319055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6A7AF986" w14:textId="1B556EA4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0AC37D86" w14:textId="4604E14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4D7CB8CA" w14:textId="48E2AA4C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477" w:type="pct"/>
            <w:vMerge/>
          </w:tcPr>
          <w:p w14:paraId="3D470C74" w14:textId="18DDDB4B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2263" w:type="pct"/>
          </w:tcPr>
          <w:p w14:paraId="08B32A1E" w14:textId="632B7EC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G</w:t>
            </w:r>
            <w:proofErr w:type="gramEnd"/>
            <w:r w:rsidRPr="00444411">
              <w:rPr>
                <w:rFonts w:asciiTheme="majorBidi" w:hAnsiTheme="majorBidi" w:cstheme="majorBidi"/>
              </w:rPr>
              <w:t>236, A:E237, A:P238, A:D239, A:E240, A:N241, A:G242, A:V243, A:Y244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6CCDCB8E" w14:textId="720D77A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</w:tc>
      </w:tr>
      <w:tr w:rsidR="0099011F" w:rsidRPr="00444411" w14:paraId="62268E2D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5D5773D1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7F030591" w14:textId="37823809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31F99A6A" w14:textId="44432CC5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16A78EA5" w14:textId="0D968360" w:rsidR="0099011F" w:rsidRPr="00444411" w:rsidRDefault="0099011F" w:rsidP="0074731A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73E828A2" w14:textId="12328592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</w:tcPr>
          <w:p w14:paraId="4FA5AF65" w14:textId="2C31800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L</w:t>
            </w:r>
            <w:proofErr w:type="gramEnd"/>
            <w:r w:rsidRPr="00444411">
              <w:rPr>
                <w:rFonts w:asciiTheme="majorBidi" w:hAnsiTheme="majorBidi" w:cstheme="majorBidi"/>
              </w:rPr>
              <w:t>53, A:C55, A:A59, A:V60, A:P61, A:P62, A:I132, A:N133, A:S134, A:K136, A:L137, A:S138, A:P139, A:Q140, A:G141, A:E142, A:Q143, A:E144, A:L145, A:K146, A:Y147, A:K150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09E2F03A" w14:textId="2F501E27" w:rsidR="0099011F" w:rsidRPr="00444411" w:rsidRDefault="0099011F" w:rsidP="00BD6E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Cryan</w:t>
            </w:r>
          </w:p>
        </w:tc>
      </w:tr>
      <w:tr w:rsidR="0099011F" w:rsidRPr="00444411" w14:paraId="14BD266E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  <w:bottom w:val="single" w:sz="12" w:space="0" w:color="000000"/>
            </w:tcBorders>
            <w:shd w:val="clear" w:color="auto" w:fill="auto"/>
          </w:tcPr>
          <w:p w14:paraId="7C293B85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  <w:tcBorders>
              <w:bottom w:val="single" w:sz="12" w:space="0" w:color="000000"/>
            </w:tcBorders>
          </w:tcPr>
          <w:p w14:paraId="54DD6217" w14:textId="7749BB9D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  <w:tcBorders>
              <w:bottom w:val="single" w:sz="12" w:space="0" w:color="000000"/>
            </w:tcBorders>
          </w:tcPr>
          <w:p w14:paraId="4C08E119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12" w:space="0" w:color="000000"/>
            </w:tcBorders>
          </w:tcPr>
          <w:p w14:paraId="76254795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0A7D82"/>
              </w:rPr>
            </w:pPr>
          </w:p>
        </w:tc>
        <w:tc>
          <w:tcPr>
            <w:tcW w:w="477" w:type="pct"/>
            <w:vMerge/>
            <w:tcBorders>
              <w:bottom w:val="single" w:sz="12" w:space="0" w:color="000000"/>
            </w:tcBorders>
          </w:tcPr>
          <w:p w14:paraId="3C63BB52" w14:textId="373AE3CB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2263" w:type="pct"/>
            <w:tcBorders>
              <w:bottom w:val="single" w:sz="12" w:space="0" w:color="000000"/>
            </w:tcBorders>
          </w:tcPr>
          <w:p w14:paraId="0BB066A2" w14:textId="242EEDE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Q</w:t>
            </w:r>
            <w:proofErr w:type="gramEnd"/>
            <w:r w:rsidRPr="00444411">
              <w:rPr>
                <w:rFonts w:asciiTheme="majorBidi" w:hAnsiTheme="majorBidi" w:cstheme="majorBidi"/>
              </w:rPr>
              <w:t>206, A:D210, A:A211</w:t>
            </w:r>
          </w:p>
        </w:tc>
        <w:tc>
          <w:tcPr>
            <w:tcW w:w="387" w:type="pct"/>
            <w:tcBorders>
              <w:bottom w:val="single" w:sz="12" w:space="0" w:color="000000"/>
              <w:right w:val="single" w:sz="18" w:space="0" w:color="auto"/>
            </w:tcBorders>
          </w:tcPr>
          <w:p w14:paraId="79217CC9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Violet</w:t>
            </w:r>
          </w:p>
        </w:tc>
      </w:tr>
      <w:tr w:rsidR="0099011F" w:rsidRPr="00444411" w14:paraId="3E91C398" w14:textId="77777777" w:rsidTr="0099011F">
        <w:trPr>
          <w:trHeight w:val="442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405A894E" w14:textId="492BC6B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44411">
              <w:rPr>
                <w:rFonts w:asciiTheme="majorBidi" w:hAnsiTheme="majorBidi" w:cstheme="majorBidi"/>
                <w:b/>
                <w:bCs/>
                <w:lang w:bidi="fa-IR"/>
              </w:rPr>
              <w:t>WP_003023209.1 (DUF2147 domain-</w:t>
            </w:r>
            <w:r w:rsidRPr="00444411">
              <w:rPr>
                <w:rFonts w:asciiTheme="majorBidi" w:hAnsiTheme="majorBidi" w:cstheme="majorBidi"/>
                <w:b/>
                <w:bCs/>
                <w:lang w:bidi="fa-IR"/>
              </w:rPr>
              <w:lastRenderedPageBreak/>
              <w:t>containing protein)</w:t>
            </w:r>
            <w:r w:rsidRPr="00444411">
              <w:rPr>
                <w:rFonts w:asciiTheme="majorBidi" w:hAnsiTheme="majorBidi" w:cstheme="majorBidi"/>
                <w:b/>
                <w:bCs/>
                <w:lang w:bidi="fa-IR"/>
              </w:rPr>
              <w:tab/>
            </w:r>
          </w:p>
        </w:tc>
        <w:tc>
          <w:tcPr>
            <w:tcW w:w="684" w:type="pct"/>
            <w:tcBorders>
              <w:top w:val="single" w:sz="18" w:space="0" w:color="auto"/>
            </w:tcBorders>
          </w:tcPr>
          <w:p w14:paraId="6C5251CC" w14:textId="3F781A82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lastRenderedPageBreak/>
              <w:t>LQRDSVTKT</w:t>
            </w:r>
          </w:p>
        </w:tc>
        <w:tc>
          <w:tcPr>
            <w:tcW w:w="268" w:type="pct"/>
            <w:tcBorders>
              <w:top w:val="single" w:sz="18" w:space="0" w:color="auto"/>
            </w:tcBorders>
          </w:tcPr>
          <w:p w14:paraId="2D18DE7F" w14:textId="2803EBA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34-42</w:t>
            </w:r>
          </w:p>
        </w:tc>
        <w:tc>
          <w:tcPr>
            <w:tcW w:w="416" w:type="pct"/>
            <w:tcBorders>
              <w:top w:val="single" w:sz="18" w:space="0" w:color="auto"/>
            </w:tcBorders>
          </w:tcPr>
          <w:p w14:paraId="75760473" w14:textId="5C9D8572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0.7794</w:t>
            </w:r>
          </w:p>
        </w:tc>
        <w:tc>
          <w:tcPr>
            <w:tcW w:w="477" w:type="pct"/>
            <w:tcBorders>
              <w:top w:val="single" w:sz="18" w:space="0" w:color="auto"/>
            </w:tcBorders>
          </w:tcPr>
          <w:p w14:paraId="3CE43289" w14:textId="5BDDF968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</w:tcBorders>
          </w:tcPr>
          <w:p w14:paraId="2E1C6A75" w14:textId="7FA4ACEC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L</w:t>
            </w:r>
            <w:proofErr w:type="gramEnd"/>
            <w:r w:rsidRPr="00444411">
              <w:rPr>
                <w:rFonts w:asciiTheme="majorBidi" w:hAnsiTheme="majorBidi" w:cstheme="majorBidi"/>
              </w:rPr>
              <w:t>2, A:N4, A:L5, A:I6, A:V7, A:I8, A:I9, A:V10, A:A11, A:V12, A:F13, A:V14, A:F15, A:S16, A:F17</w:t>
            </w:r>
          </w:p>
        </w:tc>
        <w:tc>
          <w:tcPr>
            <w:tcW w:w="387" w:type="pct"/>
            <w:tcBorders>
              <w:top w:val="single" w:sz="18" w:space="0" w:color="auto"/>
              <w:right w:val="single" w:sz="18" w:space="0" w:color="auto"/>
            </w:tcBorders>
          </w:tcPr>
          <w:p w14:paraId="37C5E93E" w14:textId="4F63F500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Red</w:t>
            </w:r>
          </w:p>
        </w:tc>
      </w:tr>
      <w:tr w:rsidR="0099011F" w:rsidRPr="00444411" w14:paraId="7C2471E6" w14:textId="77777777" w:rsidTr="0099011F">
        <w:trPr>
          <w:trHeight w:val="442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79097069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 w:val="restart"/>
          </w:tcPr>
          <w:p w14:paraId="7A2A764F" w14:textId="00749FBE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NAKKTDNGNLAKGKGPLYTDG</w:t>
            </w:r>
          </w:p>
        </w:tc>
        <w:tc>
          <w:tcPr>
            <w:tcW w:w="268" w:type="pct"/>
            <w:vMerge w:val="restart"/>
          </w:tcPr>
          <w:p w14:paraId="4A09B2CE" w14:textId="4073D3EE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110-130</w:t>
            </w:r>
          </w:p>
        </w:tc>
        <w:tc>
          <w:tcPr>
            <w:tcW w:w="416" w:type="pct"/>
            <w:vMerge w:val="restart"/>
          </w:tcPr>
          <w:p w14:paraId="4822A6CA" w14:textId="19485CAC" w:rsidR="0099011F" w:rsidRPr="00444411" w:rsidRDefault="0099011F" w:rsidP="009E60E3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0.7448</w:t>
            </w:r>
          </w:p>
        </w:tc>
        <w:tc>
          <w:tcPr>
            <w:tcW w:w="477" w:type="pct"/>
            <w:vMerge w:val="restart"/>
            <w:shd w:val="clear" w:color="auto" w:fill="auto"/>
          </w:tcPr>
          <w:p w14:paraId="7E4A2DAA" w14:textId="1024C229" w:rsidR="0099011F" w:rsidRPr="00444411" w:rsidRDefault="0099011F" w:rsidP="009E60E3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</w:tcPr>
          <w:p w14:paraId="711D5748" w14:textId="758AFFE9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E</w:t>
            </w:r>
            <w:proofErr w:type="gramEnd"/>
            <w:r w:rsidRPr="00444411">
              <w:rPr>
                <w:rFonts w:asciiTheme="majorBidi" w:hAnsiTheme="majorBidi" w:cstheme="majorBidi"/>
              </w:rPr>
              <w:t>194, A:D195, A:K196, A:N197, A:G198, A:K199, A:V200, A:N201, A:N202, A:K203, A:E204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5E04E079" w14:textId="5F3C2079" w:rsidR="0099011F" w:rsidRPr="00444411" w:rsidRDefault="0099011F" w:rsidP="00682847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</w:tc>
      </w:tr>
      <w:tr w:rsidR="0099011F" w:rsidRPr="00444411" w14:paraId="1AB6305D" w14:textId="77777777" w:rsidTr="0099011F">
        <w:trPr>
          <w:trHeight w:val="503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1D326CA2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327E41DE" w14:textId="0817EDD5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30B1B246" w14:textId="3A60E8FB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73FBFFC7" w14:textId="32D6B030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0A7D82"/>
              </w:rPr>
            </w:pPr>
          </w:p>
        </w:tc>
        <w:tc>
          <w:tcPr>
            <w:tcW w:w="477" w:type="pct"/>
            <w:vMerge/>
          </w:tcPr>
          <w:p w14:paraId="29CC3965" w14:textId="3C9B98FE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</w:tcPr>
          <w:p w14:paraId="2C10EBFE" w14:textId="63DCBEB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G</w:t>
            </w:r>
            <w:proofErr w:type="gramEnd"/>
            <w:r w:rsidRPr="00444411">
              <w:rPr>
                <w:rFonts w:asciiTheme="majorBidi" w:hAnsiTheme="majorBidi" w:cstheme="majorBidi"/>
              </w:rPr>
              <w:t>84, A:K85, A:G86, A:D87, A:A88, A:G90, A:N91, A:L92, A:S96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727C0419" w14:textId="2A05BDCD" w:rsidR="0099011F" w:rsidRPr="00444411" w:rsidRDefault="0099011F" w:rsidP="00682847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Green</w:t>
            </w:r>
          </w:p>
        </w:tc>
      </w:tr>
      <w:tr w:rsidR="0099011F" w:rsidRPr="00444411" w14:paraId="2AD29165" w14:textId="77777777" w:rsidTr="0099011F">
        <w:trPr>
          <w:trHeight w:val="442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5A6A2E3C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367C9475" w14:textId="190BB276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64580C1E" w14:textId="2E59B0DB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32431786" w14:textId="1760A7FC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34F73B92" w14:textId="4A39A245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</w:tcPr>
          <w:p w14:paraId="20D5BCE8" w14:textId="4E6740B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G</w:t>
            </w:r>
            <w:proofErr w:type="gramEnd"/>
            <w:r w:rsidRPr="00444411">
              <w:rPr>
                <w:rFonts w:asciiTheme="majorBidi" w:hAnsiTheme="majorBidi" w:cstheme="majorBidi"/>
              </w:rPr>
              <w:t>160, A:F161, A:G163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620D1459" w14:textId="26F00770" w:rsidR="0099011F" w:rsidRPr="00444411" w:rsidRDefault="0099011F" w:rsidP="00682847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Cryan</w:t>
            </w:r>
          </w:p>
        </w:tc>
      </w:tr>
      <w:tr w:rsidR="0099011F" w:rsidRPr="00444411" w14:paraId="2E1C6454" w14:textId="77777777" w:rsidTr="0099011F">
        <w:trPr>
          <w:trHeight w:val="1181"/>
        </w:trPr>
        <w:tc>
          <w:tcPr>
            <w:tcW w:w="506" w:type="pct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6B209B38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  <w:tcBorders>
              <w:bottom w:val="single" w:sz="4" w:space="0" w:color="auto"/>
            </w:tcBorders>
          </w:tcPr>
          <w:p w14:paraId="5CEF90C7" w14:textId="70CA278A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  <w:tcBorders>
              <w:bottom w:val="single" w:sz="4" w:space="0" w:color="auto"/>
            </w:tcBorders>
          </w:tcPr>
          <w:p w14:paraId="6D920F9C" w14:textId="13689646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</w:tcPr>
          <w:p w14:paraId="7D7E4E3D" w14:textId="3450B5F1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  <w:tcBorders>
              <w:bottom w:val="single" w:sz="4" w:space="0" w:color="auto"/>
            </w:tcBorders>
          </w:tcPr>
          <w:p w14:paraId="3CA4D5FC" w14:textId="201318FF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  <w:vMerge w:val="restart"/>
            <w:tcBorders>
              <w:bottom w:val="single" w:sz="4" w:space="0" w:color="auto"/>
            </w:tcBorders>
          </w:tcPr>
          <w:p w14:paraId="176DD467" w14:textId="6A2BB22E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Merge w:val="restart"/>
            <w:tcBorders>
              <w:bottom w:val="single" w:sz="4" w:space="0" w:color="auto"/>
              <w:right w:val="single" w:sz="18" w:space="0" w:color="auto"/>
            </w:tcBorders>
          </w:tcPr>
          <w:p w14:paraId="488EECBA" w14:textId="53AD8FA6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</w:tr>
      <w:tr w:rsidR="0099011F" w:rsidRPr="00444411" w14:paraId="397C52DE" w14:textId="77777777" w:rsidTr="0099011F">
        <w:trPr>
          <w:trHeight w:val="29"/>
        </w:trPr>
        <w:tc>
          <w:tcPr>
            <w:tcW w:w="506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1DC33AD4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  <w:tcBorders>
              <w:bottom w:val="single" w:sz="18" w:space="0" w:color="auto"/>
            </w:tcBorders>
          </w:tcPr>
          <w:p w14:paraId="65B4A0BE" w14:textId="5D84D2CB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  <w:tcBorders>
              <w:bottom w:val="single" w:sz="18" w:space="0" w:color="auto"/>
            </w:tcBorders>
          </w:tcPr>
          <w:p w14:paraId="5D878F09" w14:textId="7219225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18" w:space="0" w:color="auto"/>
            </w:tcBorders>
          </w:tcPr>
          <w:p w14:paraId="0B5DC4CA" w14:textId="20549841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D7F0F0"/>
              </w:rPr>
            </w:pPr>
          </w:p>
        </w:tc>
        <w:tc>
          <w:tcPr>
            <w:tcW w:w="477" w:type="pct"/>
            <w:tcBorders>
              <w:bottom w:val="single" w:sz="18" w:space="0" w:color="auto"/>
            </w:tcBorders>
          </w:tcPr>
          <w:p w14:paraId="787C5964" w14:textId="53265E74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4BAFBE"/>
              </w:rPr>
            </w:pPr>
          </w:p>
        </w:tc>
        <w:tc>
          <w:tcPr>
            <w:tcW w:w="2263" w:type="pct"/>
            <w:vMerge/>
            <w:tcBorders>
              <w:bottom w:val="single" w:sz="18" w:space="0" w:color="auto"/>
            </w:tcBorders>
          </w:tcPr>
          <w:p w14:paraId="34872955" w14:textId="706AFF4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5BCBEE28" w14:textId="20B376C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</w:tr>
      <w:tr w:rsidR="0099011F" w:rsidRPr="00444411" w14:paraId="1688FEB9" w14:textId="77777777" w:rsidTr="0099011F">
        <w:trPr>
          <w:trHeight w:val="219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140586EA" w14:textId="05BB35D1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WP_003023303.1 (outer membrane protein FopA)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</w:tcBorders>
          </w:tcPr>
          <w:p w14:paraId="3315775B" w14:textId="7E66EC72" w:rsidR="0099011F" w:rsidRPr="00444411" w:rsidRDefault="0099011F" w:rsidP="0063636B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AYDKATLNAK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</w:tcBorders>
          </w:tcPr>
          <w:p w14:paraId="5990A850" w14:textId="3702C386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283-292</w:t>
            </w:r>
          </w:p>
        </w:tc>
        <w:tc>
          <w:tcPr>
            <w:tcW w:w="416" w:type="pct"/>
            <w:vMerge w:val="restart"/>
            <w:tcBorders>
              <w:top w:val="single" w:sz="18" w:space="0" w:color="auto"/>
            </w:tcBorders>
          </w:tcPr>
          <w:p w14:paraId="3F4E2A2D" w14:textId="51D120AB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0.885</w:t>
            </w:r>
          </w:p>
        </w:tc>
        <w:tc>
          <w:tcPr>
            <w:tcW w:w="477" w:type="pct"/>
            <w:vMerge w:val="restart"/>
            <w:tcBorders>
              <w:top w:val="single" w:sz="18" w:space="0" w:color="auto"/>
            </w:tcBorders>
          </w:tcPr>
          <w:p w14:paraId="6827B5E1" w14:textId="653ABCD0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FAC8DC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  <w:bottom w:val="single" w:sz="4" w:space="0" w:color="auto"/>
            </w:tcBorders>
          </w:tcPr>
          <w:p w14:paraId="1D95DF21" w14:textId="21E4170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I</w:t>
            </w:r>
            <w:proofErr w:type="gramEnd"/>
            <w:r w:rsidRPr="00444411">
              <w:rPr>
                <w:rFonts w:asciiTheme="majorBidi" w:hAnsiTheme="majorBidi" w:cstheme="majorBidi"/>
              </w:rPr>
              <w:t>21, A:A22, A:A23, A:G24, A:S25, A:D26, A:N27, A:I28, A:D29, A:T30, A:L31, A:A32, A:N33, A:T34, A:N35, A:S36, A:A37, A:T38, A:T39, A:S41, A:S42, A:G43</w:t>
            </w:r>
          </w:p>
        </w:tc>
        <w:tc>
          <w:tcPr>
            <w:tcW w:w="387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23D58EB" w14:textId="468BB8A5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Green</w:t>
            </w:r>
          </w:p>
        </w:tc>
      </w:tr>
      <w:tr w:rsidR="0099011F" w:rsidRPr="00444411" w14:paraId="69387E3C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14455E71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4444E034" w14:textId="77777777" w:rsidR="0099011F" w:rsidRPr="00444411" w:rsidRDefault="0099011F" w:rsidP="002376AF">
            <w:pPr>
              <w:rPr>
                <w:rFonts w:asciiTheme="majorBidi" w:hAnsiTheme="majorBidi" w:cstheme="majorBidi"/>
                <w:color w:val="FFFF96"/>
                <w:shd w:val="clear" w:color="auto" w:fill="F07DAA"/>
              </w:rPr>
            </w:pPr>
          </w:p>
        </w:tc>
        <w:tc>
          <w:tcPr>
            <w:tcW w:w="268" w:type="pct"/>
            <w:vMerge/>
          </w:tcPr>
          <w:p w14:paraId="215A0BDA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16855F53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08A0DB16" w14:textId="196A6A95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F07DAA"/>
              </w:rPr>
            </w:pPr>
          </w:p>
        </w:tc>
        <w:tc>
          <w:tcPr>
            <w:tcW w:w="2263" w:type="pct"/>
            <w:tcBorders>
              <w:top w:val="single" w:sz="4" w:space="0" w:color="auto"/>
              <w:bottom w:val="single" w:sz="6" w:space="0" w:color="auto"/>
            </w:tcBorders>
          </w:tcPr>
          <w:p w14:paraId="15A69E50" w14:textId="19CBAAAA" w:rsidR="0099011F" w:rsidRPr="00444411" w:rsidRDefault="0099011F" w:rsidP="0063636B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A:M184, </w:t>
            </w:r>
            <w:proofErr w:type="gramStart"/>
            <w:r w:rsidRPr="00444411">
              <w:rPr>
                <w:rFonts w:asciiTheme="majorBidi" w:hAnsiTheme="majorBidi" w:cstheme="majorBidi"/>
              </w:rPr>
              <w:t>A:A</w:t>
            </w:r>
            <w:proofErr w:type="gramEnd"/>
            <w:r w:rsidRPr="00444411">
              <w:rPr>
                <w:rFonts w:asciiTheme="majorBidi" w:hAnsiTheme="majorBidi" w:cstheme="majorBidi"/>
              </w:rPr>
              <w:t>185, A:P186, A:S187, A:N188, A:I189, A:S190, A:G191, A:A192, A:N193, A:G194, A:R195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6" w:space="0" w:color="auto"/>
              <w:right w:val="single" w:sz="18" w:space="0" w:color="auto"/>
            </w:tcBorders>
          </w:tcPr>
          <w:p w14:paraId="0549546D" w14:textId="0456575D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Yellow</w:t>
            </w:r>
          </w:p>
        </w:tc>
      </w:tr>
      <w:tr w:rsidR="0099011F" w:rsidRPr="00444411" w14:paraId="1633E2A0" w14:textId="77777777" w:rsidTr="0099011F">
        <w:trPr>
          <w:trHeight w:val="219"/>
        </w:trPr>
        <w:tc>
          <w:tcPr>
            <w:tcW w:w="506" w:type="pct"/>
            <w:vMerge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5264C967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7F8F58E5" w14:textId="77777777" w:rsidR="0099011F" w:rsidRPr="00444411" w:rsidRDefault="0099011F" w:rsidP="002376AF">
            <w:pPr>
              <w:rPr>
                <w:rFonts w:asciiTheme="majorBidi" w:hAnsiTheme="majorBidi" w:cstheme="majorBidi"/>
                <w:color w:val="FFFF96"/>
                <w:shd w:val="clear" w:color="auto" w:fill="F07DAA"/>
              </w:rPr>
            </w:pPr>
          </w:p>
        </w:tc>
        <w:tc>
          <w:tcPr>
            <w:tcW w:w="268" w:type="pct"/>
            <w:vMerge/>
          </w:tcPr>
          <w:p w14:paraId="39523949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226C752C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3D223F00" w14:textId="228782A3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F07DAA"/>
              </w:rPr>
            </w:pPr>
          </w:p>
        </w:tc>
        <w:tc>
          <w:tcPr>
            <w:tcW w:w="2263" w:type="pct"/>
            <w:tcBorders>
              <w:top w:val="single" w:sz="6" w:space="0" w:color="auto"/>
              <w:bottom w:val="single" w:sz="4" w:space="0" w:color="auto"/>
            </w:tcBorders>
          </w:tcPr>
          <w:p w14:paraId="35D7CFAF" w14:textId="44F17B7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R</w:t>
            </w:r>
            <w:proofErr w:type="gramEnd"/>
            <w:r w:rsidRPr="00444411">
              <w:rPr>
                <w:rFonts w:asciiTheme="majorBidi" w:hAnsiTheme="majorBidi" w:cstheme="majorBidi"/>
              </w:rPr>
              <w:t>2, A:L3, A:K4, A:S5, A:I6, A:V7, A:I8</w:t>
            </w:r>
          </w:p>
        </w:tc>
        <w:tc>
          <w:tcPr>
            <w:tcW w:w="387" w:type="pct"/>
            <w:tcBorders>
              <w:top w:val="single" w:sz="6" w:space="0" w:color="auto"/>
              <w:bottom w:val="single" w:sz="4" w:space="0" w:color="auto"/>
              <w:right w:val="single" w:sz="18" w:space="0" w:color="auto"/>
            </w:tcBorders>
          </w:tcPr>
          <w:p w14:paraId="4E14FCD2" w14:textId="126F2587" w:rsidR="0099011F" w:rsidRPr="00444411" w:rsidRDefault="0099011F" w:rsidP="007629C7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Cryan</w:t>
            </w:r>
          </w:p>
        </w:tc>
      </w:tr>
      <w:tr w:rsidR="0099011F" w:rsidRPr="00444411" w14:paraId="69E78F27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16542B0D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36044F51" w14:textId="77777777" w:rsidR="0099011F" w:rsidRPr="00444411" w:rsidRDefault="0099011F" w:rsidP="002376AF">
            <w:pPr>
              <w:rPr>
                <w:rFonts w:asciiTheme="majorBidi" w:hAnsiTheme="majorBidi" w:cstheme="majorBidi"/>
                <w:color w:val="FFFF96"/>
                <w:shd w:val="clear" w:color="auto" w:fill="F07DAA"/>
              </w:rPr>
            </w:pPr>
          </w:p>
        </w:tc>
        <w:tc>
          <w:tcPr>
            <w:tcW w:w="268" w:type="pct"/>
            <w:vMerge/>
          </w:tcPr>
          <w:p w14:paraId="5E6395BD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2D746028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1D411AA3" w14:textId="43AB7D02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</w:p>
        </w:tc>
        <w:tc>
          <w:tcPr>
            <w:tcW w:w="2263" w:type="pct"/>
            <w:tcBorders>
              <w:top w:val="single" w:sz="4" w:space="0" w:color="auto"/>
              <w:bottom w:val="single" w:sz="4" w:space="0" w:color="auto"/>
            </w:tcBorders>
          </w:tcPr>
          <w:p w14:paraId="6499B8F8" w14:textId="492FBCE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T</w:t>
            </w:r>
            <w:proofErr w:type="gramEnd"/>
            <w:r w:rsidRPr="00444411">
              <w:rPr>
                <w:rFonts w:asciiTheme="majorBidi" w:hAnsiTheme="majorBidi" w:cstheme="majorBidi"/>
              </w:rPr>
              <w:t>233, A:V234, A:A235, A:M236, A:P237, A:T238, A:I239, A:D240, A:E241, A:S242, A:K243, A:Y244, A:V245, A:L246, A:G271, A:D272, A:L388, A:K389, A:E390, A:A391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BB8C197" w14:textId="00EA3D2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Red</w:t>
            </w:r>
          </w:p>
        </w:tc>
      </w:tr>
      <w:tr w:rsidR="0099011F" w:rsidRPr="00444411" w14:paraId="1FAAA928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A994953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  <w:tcBorders>
              <w:bottom w:val="single" w:sz="18" w:space="0" w:color="auto"/>
            </w:tcBorders>
          </w:tcPr>
          <w:p w14:paraId="559EC8B2" w14:textId="77777777" w:rsidR="0099011F" w:rsidRPr="00444411" w:rsidRDefault="0099011F" w:rsidP="002376AF">
            <w:pPr>
              <w:rPr>
                <w:rFonts w:asciiTheme="majorBidi" w:hAnsiTheme="majorBidi" w:cstheme="majorBidi"/>
                <w:color w:val="FFFF96"/>
                <w:shd w:val="clear" w:color="auto" w:fill="F07DAA"/>
              </w:rPr>
            </w:pPr>
          </w:p>
        </w:tc>
        <w:tc>
          <w:tcPr>
            <w:tcW w:w="268" w:type="pct"/>
            <w:vMerge/>
            <w:tcBorders>
              <w:bottom w:val="single" w:sz="18" w:space="0" w:color="auto"/>
            </w:tcBorders>
          </w:tcPr>
          <w:p w14:paraId="478642CF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18" w:space="0" w:color="auto"/>
            </w:tcBorders>
          </w:tcPr>
          <w:p w14:paraId="04BDD97E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  <w:tcBorders>
              <w:bottom w:val="single" w:sz="18" w:space="0" w:color="auto"/>
            </w:tcBorders>
          </w:tcPr>
          <w:p w14:paraId="6C2B9A02" w14:textId="24E78EBE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0A7D82"/>
              </w:rPr>
            </w:pPr>
          </w:p>
        </w:tc>
        <w:tc>
          <w:tcPr>
            <w:tcW w:w="2263" w:type="pct"/>
            <w:tcBorders>
              <w:top w:val="single" w:sz="4" w:space="0" w:color="auto"/>
              <w:bottom w:val="single" w:sz="18" w:space="0" w:color="auto"/>
            </w:tcBorders>
          </w:tcPr>
          <w:p w14:paraId="024D6588" w14:textId="1AD694EE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G</w:t>
            </w:r>
            <w:proofErr w:type="gramEnd"/>
            <w:r w:rsidRPr="00444411">
              <w:rPr>
                <w:rFonts w:asciiTheme="majorBidi" w:hAnsiTheme="majorBidi" w:cstheme="majorBidi"/>
              </w:rPr>
              <w:t>87, A:T88, A:P89, A:N90, A:S91, A:A196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2E7A2A04" w14:textId="758D6321" w:rsidR="0099011F" w:rsidRPr="00444411" w:rsidRDefault="0099011F" w:rsidP="00682847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</w:tc>
      </w:tr>
      <w:tr w:rsidR="0099011F" w:rsidRPr="00444411" w14:paraId="3173079A" w14:textId="77777777" w:rsidTr="0099011F">
        <w:trPr>
          <w:trHeight w:val="242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20A0C066" w14:textId="17C0BEEA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WP_003026145.1 (hypothetical protein)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</w:tcBorders>
          </w:tcPr>
          <w:p w14:paraId="5201BD94" w14:textId="6AC1A1B1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DKGVGEINNSSSVSPNNIAGV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</w:tcBorders>
          </w:tcPr>
          <w:p w14:paraId="27D2BD45" w14:textId="0A6CACFE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52-72</w:t>
            </w:r>
          </w:p>
        </w:tc>
        <w:tc>
          <w:tcPr>
            <w:tcW w:w="416" w:type="pct"/>
            <w:vMerge w:val="restart"/>
            <w:tcBorders>
              <w:top w:val="single" w:sz="18" w:space="0" w:color="auto"/>
            </w:tcBorders>
          </w:tcPr>
          <w:p w14:paraId="1A5F66E3" w14:textId="2824EE57" w:rsidR="0099011F" w:rsidRPr="00444411" w:rsidRDefault="0099011F" w:rsidP="009E60E3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0.6682</w:t>
            </w:r>
          </w:p>
        </w:tc>
        <w:tc>
          <w:tcPr>
            <w:tcW w:w="477" w:type="pct"/>
            <w:vMerge w:val="restart"/>
            <w:tcBorders>
              <w:top w:val="single" w:sz="18" w:space="0" w:color="auto"/>
            </w:tcBorders>
          </w:tcPr>
          <w:p w14:paraId="6C0D2FDC" w14:textId="483F2E89" w:rsidR="0099011F" w:rsidRPr="00444411" w:rsidRDefault="0099011F" w:rsidP="009E60E3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  <w:bottom w:val="single" w:sz="4" w:space="0" w:color="auto"/>
            </w:tcBorders>
          </w:tcPr>
          <w:p w14:paraId="5AB3C620" w14:textId="70E46D2A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T</w:t>
            </w:r>
            <w:proofErr w:type="gramEnd"/>
            <w:r w:rsidRPr="00444411">
              <w:rPr>
                <w:rFonts w:asciiTheme="majorBidi" w:hAnsiTheme="majorBidi" w:cstheme="majorBidi"/>
              </w:rPr>
              <w:t>108, A:V109, A:F110</w:t>
            </w:r>
          </w:p>
        </w:tc>
        <w:tc>
          <w:tcPr>
            <w:tcW w:w="387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865B8E5" w14:textId="750670D8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Red</w:t>
            </w:r>
          </w:p>
        </w:tc>
      </w:tr>
      <w:tr w:rsidR="0099011F" w:rsidRPr="00444411" w14:paraId="362A167D" w14:textId="77777777" w:rsidTr="0099011F">
        <w:trPr>
          <w:trHeight w:val="242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26EC7012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57942958" w14:textId="77777777" w:rsidR="0099011F" w:rsidRPr="00444411" w:rsidRDefault="0099011F" w:rsidP="002376AF">
            <w:pPr>
              <w:rPr>
                <w:rFonts w:asciiTheme="majorBidi" w:hAnsiTheme="majorBidi" w:cstheme="majorBidi"/>
                <w:color w:val="FFFF96"/>
                <w:shd w:val="clear" w:color="auto" w:fill="FAC8DC"/>
              </w:rPr>
            </w:pPr>
          </w:p>
        </w:tc>
        <w:tc>
          <w:tcPr>
            <w:tcW w:w="268" w:type="pct"/>
            <w:vMerge/>
          </w:tcPr>
          <w:p w14:paraId="6A0307C2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</w:tcPr>
          <w:p w14:paraId="114D81CF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6E8254E3" w14:textId="227CA3A9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FAEBF5"/>
              </w:rPr>
            </w:pPr>
          </w:p>
        </w:tc>
        <w:tc>
          <w:tcPr>
            <w:tcW w:w="2263" w:type="pct"/>
            <w:tcBorders>
              <w:top w:val="single" w:sz="4" w:space="0" w:color="auto"/>
              <w:bottom w:val="single" w:sz="4" w:space="0" w:color="auto"/>
            </w:tcBorders>
          </w:tcPr>
          <w:p w14:paraId="65799DFD" w14:textId="7D46F0F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N</w:t>
            </w:r>
            <w:proofErr w:type="gramEnd"/>
            <w:r w:rsidRPr="00444411">
              <w:rPr>
                <w:rFonts w:asciiTheme="majorBidi" w:hAnsiTheme="majorBidi" w:cstheme="majorBidi"/>
              </w:rPr>
              <w:t>111, A:R112, A:V142, A:F143, A:Y144, A:G145, A:S146, A:Y173, A:L175, A:Y176, A:L177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366B492" w14:textId="5115D604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Yellow</w:t>
            </w:r>
          </w:p>
        </w:tc>
      </w:tr>
      <w:tr w:rsidR="0099011F" w:rsidRPr="00444411" w14:paraId="53AA83D7" w14:textId="77777777" w:rsidTr="0099011F">
        <w:trPr>
          <w:trHeight w:val="440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5B2A7E92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08468B5F" w14:textId="77777777" w:rsidR="0099011F" w:rsidRPr="00444411" w:rsidRDefault="0099011F" w:rsidP="002376AF">
            <w:pPr>
              <w:rPr>
                <w:rFonts w:asciiTheme="majorBidi" w:hAnsiTheme="majorBidi" w:cstheme="majorBidi"/>
                <w:color w:val="FFFF96"/>
                <w:shd w:val="clear" w:color="auto" w:fill="FAC8DC"/>
              </w:rPr>
            </w:pPr>
          </w:p>
        </w:tc>
        <w:tc>
          <w:tcPr>
            <w:tcW w:w="268" w:type="pct"/>
            <w:vMerge/>
          </w:tcPr>
          <w:p w14:paraId="155D774F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top w:val="single" w:sz="4" w:space="0" w:color="auto"/>
            </w:tcBorders>
          </w:tcPr>
          <w:p w14:paraId="3DB6C33A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1C2E10D6" w14:textId="229F5ED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FAEBF5"/>
              </w:rPr>
            </w:pPr>
          </w:p>
        </w:tc>
        <w:tc>
          <w:tcPr>
            <w:tcW w:w="2263" w:type="pct"/>
            <w:tcBorders>
              <w:top w:val="single" w:sz="4" w:space="0" w:color="auto"/>
            </w:tcBorders>
          </w:tcPr>
          <w:p w14:paraId="276C6462" w14:textId="2CB74DD4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 xml:space="preserve">A:M1, </w:t>
            </w:r>
            <w:proofErr w:type="gramStart"/>
            <w:r w:rsidRPr="00444411">
              <w:rPr>
                <w:rFonts w:asciiTheme="majorBidi" w:hAnsiTheme="majorBidi" w:cstheme="majorBidi"/>
              </w:rPr>
              <w:t>A:E</w:t>
            </w:r>
            <w:proofErr w:type="gramEnd"/>
            <w:r w:rsidRPr="00444411">
              <w:rPr>
                <w:rFonts w:asciiTheme="majorBidi" w:hAnsiTheme="majorBidi" w:cstheme="majorBidi"/>
              </w:rPr>
              <w:t>2, A:T3, A:A4, A:G5, A:D6, A:I39, A:S40, A:D41</w:t>
            </w:r>
          </w:p>
        </w:tc>
        <w:tc>
          <w:tcPr>
            <w:tcW w:w="387" w:type="pct"/>
            <w:tcBorders>
              <w:top w:val="single" w:sz="4" w:space="0" w:color="auto"/>
              <w:right w:val="single" w:sz="18" w:space="0" w:color="auto"/>
            </w:tcBorders>
          </w:tcPr>
          <w:p w14:paraId="1F211836" w14:textId="5B089A2C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Blue</w:t>
            </w:r>
          </w:p>
        </w:tc>
      </w:tr>
      <w:tr w:rsidR="0099011F" w:rsidRPr="00444411" w14:paraId="542277E2" w14:textId="77777777" w:rsidTr="0099011F">
        <w:trPr>
          <w:trHeight w:val="384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441E117C" w14:textId="778864E1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WP_003029346.1 (hypothetical protein)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</w:tcBorders>
          </w:tcPr>
          <w:p w14:paraId="5091A720" w14:textId="2EB180F3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NHNAKLQANDTIKYEIKQKQNIPWKSL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</w:tcBorders>
          </w:tcPr>
          <w:p w14:paraId="7EC551BC" w14:textId="31D13D9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60-86</w:t>
            </w:r>
          </w:p>
        </w:tc>
        <w:tc>
          <w:tcPr>
            <w:tcW w:w="416" w:type="pct"/>
            <w:vMerge w:val="restart"/>
            <w:tcBorders>
              <w:top w:val="single" w:sz="18" w:space="0" w:color="auto"/>
            </w:tcBorders>
          </w:tcPr>
          <w:p w14:paraId="288574D8" w14:textId="3E84907B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0.8526</w:t>
            </w:r>
          </w:p>
        </w:tc>
        <w:tc>
          <w:tcPr>
            <w:tcW w:w="477" w:type="pct"/>
            <w:vMerge w:val="restart"/>
            <w:tcBorders>
              <w:top w:val="single" w:sz="18" w:space="0" w:color="auto"/>
            </w:tcBorders>
          </w:tcPr>
          <w:p w14:paraId="50F3B745" w14:textId="3DBAC62B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96"/>
                <w:shd w:val="clear" w:color="auto" w:fill="0A7D82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</w:tcBorders>
          </w:tcPr>
          <w:p w14:paraId="72DD94B3" w14:textId="44125C1B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K</w:t>
            </w:r>
            <w:proofErr w:type="gramEnd"/>
            <w:r w:rsidRPr="00444411">
              <w:rPr>
                <w:rFonts w:asciiTheme="majorBidi" w:hAnsiTheme="majorBidi" w:cstheme="majorBidi"/>
              </w:rPr>
              <w:t>3, A:I4, A:I5, A:A6, A:G7, A:V8, A:F9</w:t>
            </w:r>
          </w:p>
        </w:tc>
        <w:tc>
          <w:tcPr>
            <w:tcW w:w="387" w:type="pct"/>
            <w:tcBorders>
              <w:top w:val="single" w:sz="18" w:space="0" w:color="auto"/>
              <w:right w:val="single" w:sz="18" w:space="0" w:color="auto"/>
            </w:tcBorders>
          </w:tcPr>
          <w:p w14:paraId="150DF952" w14:textId="7971AE62" w:rsidR="0099011F" w:rsidRPr="00444411" w:rsidRDefault="0099011F" w:rsidP="002376AF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44411">
              <w:rPr>
                <w:rFonts w:asciiTheme="majorBidi" w:hAnsiTheme="majorBidi" w:cstheme="majorBidi"/>
              </w:rPr>
              <w:t>Red</w:t>
            </w:r>
          </w:p>
        </w:tc>
      </w:tr>
      <w:tr w:rsidR="0099011F" w:rsidRPr="00444411" w14:paraId="1815799F" w14:textId="77777777" w:rsidTr="0099011F">
        <w:trPr>
          <w:trHeight w:val="468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3CC9EBB5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29646449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0B67FCB8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2F56DB2A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32229634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  <w:tcBorders>
              <w:top w:val="single" w:sz="4" w:space="0" w:color="auto"/>
            </w:tcBorders>
          </w:tcPr>
          <w:p w14:paraId="73E9085A" w14:textId="1BA2F629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F</w:t>
            </w:r>
            <w:proofErr w:type="gramEnd"/>
            <w:r w:rsidRPr="00444411">
              <w:rPr>
                <w:rFonts w:asciiTheme="majorBidi" w:hAnsiTheme="majorBidi" w:cstheme="majorBidi"/>
              </w:rPr>
              <w:t>11, A:V12, A:F13, A:L14, A:I15, A:S16, A:N17, A:L18, A:Y19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66384755" w14:textId="3FAF6E85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Violet</w:t>
            </w:r>
          </w:p>
        </w:tc>
      </w:tr>
      <w:tr w:rsidR="0099011F" w:rsidRPr="00444411" w14:paraId="5075D764" w14:textId="77777777" w:rsidTr="0099011F">
        <w:trPr>
          <w:trHeight w:val="636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6ECBE695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1F59C5F0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520B3991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13AC3E0E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51D55269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  <w:tcBorders>
              <w:top w:val="single" w:sz="4" w:space="0" w:color="auto"/>
            </w:tcBorders>
          </w:tcPr>
          <w:p w14:paraId="7FC7703D" w14:textId="1EB9ADE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T</w:t>
            </w:r>
            <w:proofErr w:type="gramEnd"/>
            <w:r w:rsidRPr="00444411">
              <w:rPr>
                <w:rFonts w:asciiTheme="majorBidi" w:hAnsiTheme="majorBidi" w:cstheme="majorBidi"/>
              </w:rPr>
              <w:t>97, A:N98, A:N99, A:S100, A:Y101, A:N102, A:N103, A:Y104, A:T105, A:K125, A:N126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5DEFB815" w14:textId="010C5E6E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Yellow</w:t>
            </w:r>
          </w:p>
        </w:tc>
      </w:tr>
      <w:tr w:rsidR="0099011F" w:rsidRPr="00444411" w14:paraId="2F127DBC" w14:textId="77777777" w:rsidTr="0099011F">
        <w:trPr>
          <w:trHeight w:val="420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2290A14F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21890DF5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21E93F51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0C2ED750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7C06E1D3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  <w:tcBorders>
              <w:top w:val="single" w:sz="4" w:space="0" w:color="auto"/>
            </w:tcBorders>
          </w:tcPr>
          <w:p w14:paraId="2F126855" w14:textId="5B9777A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A</w:t>
            </w:r>
            <w:proofErr w:type="gramEnd"/>
            <w:r w:rsidRPr="00444411">
              <w:rPr>
                <w:rFonts w:asciiTheme="majorBidi" w:hAnsiTheme="majorBidi" w:cstheme="majorBidi"/>
              </w:rPr>
              <w:t>20, A:D21, A:L22, A:V23, A:A24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6141A98D" w14:textId="69340F4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Green</w:t>
            </w:r>
          </w:p>
        </w:tc>
      </w:tr>
      <w:tr w:rsidR="0099011F" w:rsidRPr="00444411" w14:paraId="4CAD29BE" w14:textId="77777777" w:rsidTr="0099011F">
        <w:trPr>
          <w:trHeight w:val="468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6FDBC8FD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5DBA9483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59E04712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0C136372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5EDAC116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  <w:tcBorders>
              <w:top w:val="single" w:sz="4" w:space="0" w:color="auto"/>
            </w:tcBorders>
          </w:tcPr>
          <w:p w14:paraId="25551E00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S</w:t>
            </w:r>
            <w:proofErr w:type="gramEnd"/>
            <w:r w:rsidRPr="00444411">
              <w:rPr>
                <w:rFonts w:asciiTheme="majorBidi" w:hAnsiTheme="majorBidi" w:cstheme="majorBidi"/>
              </w:rPr>
              <w:t>40, A:D41, A:N42, A:V43, A:V44, A:D45, A:E74, A:I75, A:K76, A:Q77, A:K78, A:Q79, A:N80, A:I81, A:P82, A:W83, A:S85, A:L86, A:K95, A:E107, A:R113</w:t>
            </w:r>
          </w:p>
          <w:p w14:paraId="704429E0" w14:textId="1042649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D</w:t>
            </w:r>
            <w:proofErr w:type="gramEnd"/>
            <w:r w:rsidRPr="00444411">
              <w:rPr>
                <w:rFonts w:asciiTheme="majorBidi" w:hAnsiTheme="majorBidi" w:cstheme="majorBidi"/>
              </w:rPr>
              <w:t>115, A:T116, A:S117, A:Y118</w:t>
            </w:r>
          </w:p>
          <w:p w14:paraId="7179F33D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  <w:p w14:paraId="092E5D6F" w14:textId="49F86E64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5D397BC1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Cryan</w:t>
            </w:r>
          </w:p>
          <w:p w14:paraId="16AE823C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  <w:p w14:paraId="4D569870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  <w:p w14:paraId="240E1E4D" w14:textId="0E22EA0A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Blue</w:t>
            </w:r>
          </w:p>
        </w:tc>
      </w:tr>
      <w:tr w:rsidR="0099011F" w:rsidRPr="00444411" w14:paraId="00867785" w14:textId="77777777" w:rsidTr="0099011F">
        <w:trPr>
          <w:trHeight w:val="638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4746BB02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7F8109E0" w14:textId="77777777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1464C187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786101ED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pct"/>
            <w:vMerge/>
          </w:tcPr>
          <w:p w14:paraId="3C93CF8B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  <w:tcBorders>
              <w:top w:val="single" w:sz="4" w:space="0" w:color="auto"/>
            </w:tcBorders>
          </w:tcPr>
          <w:p w14:paraId="0D8DD773" w14:textId="3DA0D756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Y</w:t>
            </w:r>
            <w:proofErr w:type="gramEnd"/>
            <w:r w:rsidRPr="00444411">
              <w:rPr>
                <w:rFonts w:asciiTheme="majorBidi" w:hAnsiTheme="majorBidi" w:cstheme="majorBidi"/>
              </w:rPr>
              <w:t>237, A:K238, A:G239, A:S258, A:K259, A:G260, A:Y261, A:S262, A:D263, A:Q264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2A725DD5" w14:textId="7A27F199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</w:tc>
      </w:tr>
      <w:tr w:rsidR="0099011F" w:rsidRPr="00444411" w14:paraId="7B45C921" w14:textId="77777777" w:rsidTr="0099011F">
        <w:trPr>
          <w:trHeight w:val="664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4657CA32" w14:textId="2DCC80B3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WP_003029578.1 (hypothetical protein)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</w:tcBorders>
          </w:tcPr>
          <w:p w14:paraId="30F4CB76" w14:textId="7EA3D2A0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AQQAVKIDVKDNPLRQYAAKSSIKSDSALVSENEVVSGSTIKQDQAPKANDYGD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</w:tcBorders>
          </w:tcPr>
          <w:p w14:paraId="3A2E4BE7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50-57</w:t>
            </w:r>
          </w:p>
        </w:tc>
        <w:tc>
          <w:tcPr>
            <w:tcW w:w="416" w:type="pct"/>
            <w:vMerge w:val="restart"/>
            <w:tcBorders>
              <w:top w:val="single" w:sz="18" w:space="0" w:color="auto"/>
            </w:tcBorders>
          </w:tcPr>
          <w:p w14:paraId="78C15D2F" w14:textId="15852EA1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0.8341</w:t>
            </w:r>
          </w:p>
        </w:tc>
        <w:tc>
          <w:tcPr>
            <w:tcW w:w="477" w:type="pct"/>
            <w:vMerge w:val="restart"/>
            <w:tcBorders>
              <w:top w:val="single" w:sz="18" w:space="0" w:color="auto"/>
            </w:tcBorders>
          </w:tcPr>
          <w:p w14:paraId="6D391CF7" w14:textId="5B376A19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</w:tcBorders>
          </w:tcPr>
          <w:p w14:paraId="1D22B530" w14:textId="1B52507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Q</w:t>
            </w:r>
            <w:proofErr w:type="gramEnd"/>
            <w:r w:rsidRPr="00444411">
              <w:rPr>
                <w:rFonts w:asciiTheme="majorBidi" w:hAnsiTheme="majorBidi" w:cstheme="majorBidi"/>
              </w:rPr>
              <w:t>73, A:D74, A:Q75, A:A76, A:P77, A:K78</w:t>
            </w:r>
          </w:p>
        </w:tc>
        <w:tc>
          <w:tcPr>
            <w:tcW w:w="387" w:type="pct"/>
            <w:tcBorders>
              <w:top w:val="single" w:sz="18" w:space="0" w:color="auto"/>
              <w:right w:val="single" w:sz="18" w:space="0" w:color="auto"/>
            </w:tcBorders>
          </w:tcPr>
          <w:p w14:paraId="6FFA957D" w14:textId="49631B0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Green</w:t>
            </w:r>
          </w:p>
        </w:tc>
      </w:tr>
      <w:tr w:rsidR="0099011F" w:rsidRPr="00444411" w14:paraId="00CF1C58" w14:textId="77777777" w:rsidTr="0099011F">
        <w:trPr>
          <w:trHeight w:val="276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3F41E668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5E310184" w14:textId="2CE954E0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191407B6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5FC7362D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477" w:type="pct"/>
            <w:vMerge/>
          </w:tcPr>
          <w:p w14:paraId="375C60A4" w14:textId="1AE31354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2263" w:type="pct"/>
            <w:vMerge w:val="restart"/>
          </w:tcPr>
          <w:p w14:paraId="30789408" w14:textId="1028848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A</w:t>
            </w:r>
            <w:proofErr w:type="gramEnd"/>
            <w:r w:rsidRPr="00444411">
              <w:rPr>
                <w:rFonts w:asciiTheme="majorBidi" w:hAnsiTheme="majorBidi" w:cstheme="majorBidi"/>
              </w:rPr>
              <w:t>79, A:N80, A:D81, A:Y82</w:t>
            </w:r>
          </w:p>
        </w:tc>
        <w:tc>
          <w:tcPr>
            <w:tcW w:w="387" w:type="pct"/>
            <w:vMerge w:val="restart"/>
            <w:tcBorders>
              <w:right w:val="single" w:sz="18" w:space="0" w:color="auto"/>
            </w:tcBorders>
          </w:tcPr>
          <w:p w14:paraId="006A15B3" w14:textId="59C50B0A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Pink</w:t>
            </w:r>
          </w:p>
        </w:tc>
      </w:tr>
      <w:tr w:rsidR="0099011F" w:rsidRPr="00444411" w14:paraId="613BF58E" w14:textId="77777777" w:rsidTr="0099011F">
        <w:trPr>
          <w:trHeight w:val="485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3346654E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 w:val="restart"/>
          </w:tcPr>
          <w:p w14:paraId="2EA935DB" w14:textId="6CAD7431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TYGGGT</w:t>
            </w:r>
          </w:p>
        </w:tc>
        <w:tc>
          <w:tcPr>
            <w:tcW w:w="268" w:type="pct"/>
            <w:vMerge w:val="restart"/>
          </w:tcPr>
          <w:p w14:paraId="2C83E834" w14:textId="5F858EEC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258-263</w:t>
            </w:r>
          </w:p>
        </w:tc>
        <w:tc>
          <w:tcPr>
            <w:tcW w:w="416" w:type="pct"/>
            <w:vMerge w:val="restart"/>
          </w:tcPr>
          <w:p w14:paraId="5B6FDDF8" w14:textId="742CAC39" w:rsidR="0099011F" w:rsidRPr="00444411" w:rsidRDefault="0099011F" w:rsidP="009E60E3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2.5336</w:t>
            </w:r>
          </w:p>
        </w:tc>
        <w:tc>
          <w:tcPr>
            <w:tcW w:w="477" w:type="pct"/>
            <w:vMerge w:val="restart"/>
          </w:tcPr>
          <w:p w14:paraId="4169DFFE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  <w:p w14:paraId="6DA34D15" w14:textId="5008442E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  <w:vMerge/>
          </w:tcPr>
          <w:p w14:paraId="2CD0FE3D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387" w:type="pct"/>
            <w:vMerge/>
            <w:tcBorders>
              <w:right w:val="single" w:sz="18" w:space="0" w:color="auto"/>
            </w:tcBorders>
          </w:tcPr>
          <w:p w14:paraId="320E14AD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</w:tr>
      <w:tr w:rsidR="0099011F" w:rsidRPr="00444411" w14:paraId="46484433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247F04CF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37E837F3" w14:textId="10EE23F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62B7400D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6C346826" w14:textId="77777777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4D5115D0" w14:textId="04984CA4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</w:tcPr>
          <w:p w14:paraId="2B2121EB" w14:textId="1F9F70B4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V</w:t>
            </w:r>
            <w:proofErr w:type="gramEnd"/>
            <w:r w:rsidRPr="00444411">
              <w:rPr>
                <w:rFonts w:asciiTheme="majorBidi" w:hAnsiTheme="majorBidi" w:cstheme="majorBidi"/>
              </w:rPr>
              <w:t>65, A:V66, A:S67, A:G68, A:S69, A:T70, A:I71, A:K72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0CE19CC7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Blue</w:t>
            </w:r>
          </w:p>
        </w:tc>
      </w:tr>
      <w:tr w:rsidR="0099011F" w:rsidRPr="00444411" w14:paraId="75C838A5" w14:textId="77777777" w:rsidTr="0099011F">
        <w:trPr>
          <w:trHeight w:val="906"/>
        </w:trPr>
        <w:tc>
          <w:tcPr>
            <w:tcW w:w="506" w:type="pct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5D6D446C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  <w:tcBorders>
              <w:bottom w:val="single" w:sz="4" w:space="0" w:color="auto"/>
            </w:tcBorders>
          </w:tcPr>
          <w:p w14:paraId="43E6D2A7" w14:textId="7E7BBDA5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  <w:tcBorders>
              <w:bottom w:val="single" w:sz="4" w:space="0" w:color="auto"/>
            </w:tcBorders>
          </w:tcPr>
          <w:p w14:paraId="092C2E55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</w:tcPr>
          <w:p w14:paraId="70ED219D" w14:textId="77777777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  <w:tcBorders>
              <w:bottom w:val="single" w:sz="4" w:space="0" w:color="auto"/>
            </w:tcBorders>
          </w:tcPr>
          <w:p w14:paraId="41A330D4" w14:textId="0E9D4546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  <w:tcBorders>
              <w:bottom w:val="single" w:sz="4" w:space="0" w:color="auto"/>
            </w:tcBorders>
          </w:tcPr>
          <w:p w14:paraId="7EFA284D" w14:textId="621AA70C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V8</w:t>
            </w:r>
            <w:proofErr w:type="gramEnd"/>
            <w:r w:rsidRPr="00444411">
              <w:rPr>
                <w:rFonts w:asciiTheme="majorBidi" w:hAnsiTheme="majorBidi" w:cstheme="majorBidi"/>
              </w:rPr>
              <w:t>, A:L9, A:T10, A:S11, A:F12</w:t>
            </w:r>
          </w:p>
        </w:tc>
        <w:tc>
          <w:tcPr>
            <w:tcW w:w="387" w:type="pct"/>
            <w:tcBorders>
              <w:bottom w:val="single" w:sz="4" w:space="0" w:color="auto"/>
              <w:right w:val="single" w:sz="18" w:space="0" w:color="auto"/>
            </w:tcBorders>
          </w:tcPr>
          <w:p w14:paraId="4E999A7B" w14:textId="366F547D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purple</w:t>
            </w:r>
          </w:p>
        </w:tc>
      </w:tr>
      <w:tr w:rsidR="0099011F" w:rsidRPr="00444411" w14:paraId="7A4AB439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1D321B96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265916E5" w14:textId="3B7E31E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42D01B05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3DE28AA1" w14:textId="77777777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6C8D430F" w14:textId="46F72567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</w:tcPr>
          <w:p w14:paraId="44A961C3" w14:textId="299CD31F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G</w:t>
            </w:r>
            <w:proofErr w:type="gramEnd"/>
            <w:r w:rsidRPr="00444411">
              <w:rPr>
                <w:rFonts w:asciiTheme="majorBidi" w:hAnsiTheme="majorBidi" w:cstheme="majorBidi"/>
              </w:rPr>
              <w:t>83, A:D84, A:A85, A:L86, A:S87, A:S88, A:L89, A:V90, A:D91, A:T92, A:S93, A:D94, A:D95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0D25B2D8" w14:textId="1EB908EF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Red</w:t>
            </w:r>
          </w:p>
        </w:tc>
      </w:tr>
      <w:tr w:rsidR="0099011F" w:rsidRPr="00444411" w14:paraId="4228F616" w14:textId="77777777" w:rsidTr="0099011F">
        <w:trPr>
          <w:trHeight w:val="566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1EF0F1E9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1C7D2D39" w14:textId="239F4E7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093C9251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40C0BB8F" w14:textId="77777777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</w:tcPr>
          <w:p w14:paraId="308ACE8B" w14:textId="4A832C2D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</w:tcPr>
          <w:p w14:paraId="73C5E026" w14:textId="4616095C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D</w:t>
            </w:r>
            <w:proofErr w:type="gramEnd"/>
            <w:r w:rsidRPr="00444411">
              <w:rPr>
                <w:rFonts w:asciiTheme="majorBidi" w:hAnsiTheme="majorBidi" w:cstheme="majorBidi"/>
              </w:rPr>
              <w:t>218, A:D219, A:E220, A:D221, A:S222, A:Q223, A:G224</w:t>
            </w: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53D58A56" w14:textId="75D0AFC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Yellow</w:t>
            </w:r>
          </w:p>
        </w:tc>
      </w:tr>
      <w:tr w:rsidR="0099011F" w:rsidRPr="00444411" w14:paraId="4F713464" w14:textId="77777777" w:rsidTr="0099011F">
        <w:trPr>
          <w:trHeight w:val="29"/>
        </w:trPr>
        <w:tc>
          <w:tcPr>
            <w:tcW w:w="506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38757299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  <w:tcBorders>
              <w:bottom w:val="single" w:sz="18" w:space="0" w:color="auto"/>
            </w:tcBorders>
          </w:tcPr>
          <w:p w14:paraId="0CBA31CD" w14:textId="30D4F55A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  <w:tcBorders>
              <w:bottom w:val="single" w:sz="18" w:space="0" w:color="auto"/>
            </w:tcBorders>
          </w:tcPr>
          <w:p w14:paraId="5E152D42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  <w:tcBorders>
              <w:bottom w:val="single" w:sz="18" w:space="0" w:color="auto"/>
            </w:tcBorders>
          </w:tcPr>
          <w:p w14:paraId="342E8DAF" w14:textId="77777777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477" w:type="pct"/>
            <w:vMerge/>
            <w:tcBorders>
              <w:bottom w:val="single" w:sz="18" w:space="0" w:color="auto"/>
            </w:tcBorders>
          </w:tcPr>
          <w:p w14:paraId="3E082DC1" w14:textId="21E35756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FFFFFF"/>
                <w:shd w:val="clear" w:color="auto" w:fill="A0285F"/>
              </w:rPr>
            </w:pPr>
          </w:p>
        </w:tc>
        <w:tc>
          <w:tcPr>
            <w:tcW w:w="2263" w:type="pct"/>
            <w:tcBorders>
              <w:bottom w:val="single" w:sz="18" w:space="0" w:color="auto"/>
            </w:tcBorders>
          </w:tcPr>
          <w:p w14:paraId="6D76281F" w14:textId="5F5908C9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K</w:t>
            </w:r>
            <w:proofErr w:type="gramEnd"/>
            <w:r w:rsidRPr="00444411">
              <w:rPr>
                <w:rFonts w:asciiTheme="majorBidi" w:hAnsiTheme="majorBidi" w:cstheme="majorBidi"/>
              </w:rPr>
              <w:t>228, A:L229, A:S230, A:D231, A:D232, A:Y233, A:P234</w:t>
            </w:r>
          </w:p>
        </w:tc>
        <w:tc>
          <w:tcPr>
            <w:tcW w:w="387" w:type="pct"/>
            <w:tcBorders>
              <w:bottom w:val="single" w:sz="18" w:space="0" w:color="auto"/>
              <w:right w:val="single" w:sz="18" w:space="0" w:color="auto"/>
            </w:tcBorders>
          </w:tcPr>
          <w:p w14:paraId="12DD50CB" w14:textId="77777777" w:rsidR="0099011F" w:rsidRPr="00444411" w:rsidRDefault="0099011F" w:rsidP="002376AF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</w:tc>
      </w:tr>
      <w:tr w:rsidR="0099011F" w:rsidRPr="00444411" w14:paraId="5419F8CC" w14:textId="77777777" w:rsidTr="0099011F">
        <w:trPr>
          <w:trHeight w:val="664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5DD99128" w14:textId="05A12098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WP_227644127.1 (carbohydrat</w:t>
            </w:r>
            <w:r w:rsidRPr="00444411">
              <w:rPr>
                <w:rFonts w:asciiTheme="majorBidi" w:hAnsiTheme="majorBidi" w:cstheme="majorBidi"/>
                <w:b/>
                <w:bCs/>
              </w:rPr>
              <w:lastRenderedPageBreak/>
              <w:t>e-binding protein)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</w:tcBorders>
          </w:tcPr>
          <w:p w14:paraId="7EA29746" w14:textId="6383BC99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lastRenderedPageBreak/>
              <w:t>-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</w:tcBorders>
          </w:tcPr>
          <w:p w14:paraId="3E926046" w14:textId="5D8C9025" w:rsidR="0099011F" w:rsidRPr="00444411" w:rsidRDefault="0099011F" w:rsidP="009E60E3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16" w:type="pct"/>
            <w:vMerge w:val="restart"/>
            <w:tcBorders>
              <w:top w:val="single" w:sz="18" w:space="0" w:color="auto"/>
            </w:tcBorders>
          </w:tcPr>
          <w:p w14:paraId="4DFFF91A" w14:textId="2829902B" w:rsidR="0099011F" w:rsidRPr="00444411" w:rsidRDefault="0099011F" w:rsidP="009E60E3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77" w:type="pct"/>
            <w:vMerge w:val="restart"/>
            <w:tcBorders>
              <w:top w:val="single" w:sz="18" w:space="0" w:color="auto"/>
            </w:tcBorders>
          </w:tcPr>
          <w:p w14:paraId="7EAA7804" w14:textId="0CD37B30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  <w:r w:rsidRPr="004444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63" w:type="pct"/>
            <w:tcBorders>
              <w:top w:val="single" w:sz="18" w:space="0" w:color="auto"/>
            </w:tcBorders>
          </w:tcPr>
          <w:p w14:paraId="10844369" w14:textId="66B4C959" w:rsidR="0099011F" w:rsidRPr="00444411" w:rsidRDefault="0099011F" w:rsidP="00BD4C53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K</w:t>
            </w:r>
            <w:proofErr w:type="gramEnd"/>
            <w:r w:rsidRPr="00444411">
              <w:rPr>
                <w:rFonts w:asciiTheme="majorBidi" w:hAnsiTheme="majorBidi" w:cstheme="majorBidi"/>
              </w:rPr>
              <w:t>5, A:L6, A:I7, A:S8, A:S9, A:V10, A:T11, A:C12, A:A13, A:L14, A:M15, A:G16, A:M17, A:G18, A:T19, A:I20, A:S21, A:I22, A:A23, A:T24, A:A25, A:T26</w:t>
            </w:r>
          </w:p>
        </w:tc>
        <w:tc>
          <w:tcPr>
            <w:tcW w:w="387" w:type="pct"/>
            <w:tcBorders>
              <w:top w:val="single" w:sz="18" w:space="0" w:color="auto"/>
              <w:right w:val="single" w:sz="18" w:space="0" w:color="auto"/>
            </w:tcBorders>
          </w:tcPr>
          <w:p w14:paraId="487BE556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Red</w:t>
            </w:r>
          </w:p>
        </w:tc>
      </w:tr>
      <w:tr w:rsidR="0099011F" w:rsidRPr="00444411" w14:paraId="15CAC823" w14:textId="77777777" w:rsidTr="0099011F">
        <w:trPr>
          <w:trHeight w:val="458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036A7AD0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26F622BB" w14:textId="7AA7F793" w:rsidR="0099011F" w:rsidRPr="00444411" w:rsidRDefault="0099011F" w:rsidP="002376A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4B9F1701" w14:textId="0B83562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6EA6CB8C" w14:textId="029C2191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477" w:type="pct"/>
            <w:vMerge/>
          </w:tcPr>
          <w:p w14:paraId="4717EFFD" w14:textId="49D6C687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b/>
                <w:bCs/>
                <w:color w:val="000000"/>
                <w:shd w:val="clear" w:color="auto" w:fill="F07DAA"/>
              </w:rPr>
            </w:pPr>
          </w:p>
        </w:tc>
        <w:tc>
          <w:tcPr>
            <w:tcW w:w="2263" w:type="pct"/>
          </w:tcPr>
          <w:p w14:paraId="363DD0E8" w14:textId="77777777" w:rsidR="0099011F" w:rsidRPr="00444411" w:rsidRDefault="0099011F" w:rsidP="00BD4C53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  <w:proofErr w:type="gramStart"/>
            <w:r w:rsidRPr="00444411">
              <w:rPr>
                <w:rFonts w:asciiTheme="majorBidi" w:hAnsiTheme="majorBidi" w:cstheme="majorBidi"/>
              </w:rPr>
              <w:t>A:P</w:t>
            </w:r>
            <w:proofErr w:type="gramEnd"/>
            <w:r w:rsidRPr="00444411">
              <w:rPr>
                <w:rFonts w:asciiTheme="majorBidi" w:hAnsiTheme="majorBidi" w:cstheme="majorBidi"/>
              </w:rPr>
              <w:t>139, A:S140, A:K141, A:P142, A:E143, A:F144, A:V145, A:T146, A:D147, A:S148, A:S149, A:L150, A:W170</w:t>
            </w:r>
          </w:p>
          <w:p w14:paraId="31426E9C" w14:textId="6985EDD9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</w:tcPr>
          <w:p w14:paraId="214CAE63" w14:textId="49681EF9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</w:tc>
      </w:tr>
      <w:tr w:rsidR="0099011F" w:rsidRPr="00444411" w14:paraId="68473128" w14:textId="77777777" w:rsidTr="0099011F">
        <w:trPr>
          <w:trHeight w:val="219"/>
        </w:trPr>
        <w:tc>
          <w:tcPr>
            <w:tcW w:w="506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19230971" w14:textId="380E6B2E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  <w:r w:rsidRPr="00444411">
              <w:rPr>
                <w:rFonts w:asciiTheme="majorBidi" w:hAnsiTheme="majorBidi" w:cstheme="majorBidi"/>
                <w:b/>
                <w:bCs/>
              </w:rPr>
              <w:t>WP_003026358.1 (DUF3281 family protein)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</w:tcBorders>
          </w:tcPr>
          <w:p w14:paraId="702DE294" w14:textId="5C129210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DTKTNK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</w:tcBorders>
          </w:tcPr>
          <w:p w14:paraId="2B5A4040" w14:textId="1755A0B3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123-128</w:t>
            </w:r>
          </w:p>
        </w:tc>
        <w:tc>
          <w:tcPr>
            <w:tcW w:w="416" w:type="pct"/>
            <w:vMerge w:val="restart"/>
            <w:tcBorders>
              <w:top w:val="single" w:sz="18" w:space="0" w:color="auto"/>
            </w:tcBorders>
          </w:tcPr>
          <w:p w14:paraId="6AD4395A" w14:textId="73A1DBA4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eastAsia="Times New Roman" w:hAnsiTheme="majorBidi" w:cstheme="majorBidi"/>
                <w:color w:val="222222"/>
              </w:rPr>
            </w:pPr>
            <w:r w:rsidRPr="00444411">
              <w:rPr>
                <w:rFonts w:asciiTheme="majorBidi" w:eastAsia="Times New Roman" w:hAnsiTheme="majorBidi" w:cstheme="majorBidi"/>
                <w:color w:val="222222"/>
              </w:rPr>
              <w:t>3.6525</w:t>
            </w:r>
          </w:p>
        </w:tc>
        <w:tc>
          <w:tcPr>
            <w:tcW w:w="477" w:type="pct"/>
            <w:vMerge w:val="restart"/>
            <w:tcBorders>
              <w:top w:val="single" w:sz="18" w:space="0" w:color="auto"/>
            </w:tcBorders>
          </w:tcPr>
          <w:p w14:paraId="103A070D" w14:textId="42B7A4FD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color w:val="FFFF96"/>
                <w:shd w:val="clear" w:color="auto" w:fill="FFFFFF"/>
              </w:rPr>
            </w:pPr>
            <w:r w:rsidRPr="0044441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6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A3080F4" w14:textId="77777777" w:rsidR="0099011F" w:rsidRPr="00444411" w:rsidRDefault="0099011F" w:rsidP="00BD4C53">
            <w:pPr>
              <w:contextualSpacing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proofErr w:type="gramStart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A:S</w:t>
            </w:r>
            <w:proofErr w:type="gramEnd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14, A:A15, A:A16, A:L17, A:L18, A:E19, A:G20, A:C21, A:G22, A:K23, A:T24, A:E25, A:T26, A:T27, A:N28, A:E29, A:L30</w:t>
            </w:r>
          </w:p>
          <w:p w14:paraId="405FB416" w14:textId="58EBA9E4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  <w:color w:val="FFFFFF"/>
                <w:shd w:val="clear" w:color="auto" w:fill="A0285F"/>
              </w:rPr>
            </w:pPr>
          </w:p>
        </w:tc>
        <w:tc>
          <w:tcPr>
            <w:tcW w:w="387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4DE1E8F" w14:textId="4CCCDAF2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Red</w:t>
            </w:r>
          </w:p>
        </w:tc>
      </w:tr>
      <w:tr w:rsidR="0099011F" w:rsidRPr="00444411" w14:paraId="21EA4392" w14:textId="77777777" w:rsidTr="0099011F">
        <w:trPr>
          <w:trHeight w:val="219"/>
        </w:trPr>
        <w:tc>
          <w:tcPr>
            <w:tcW w:w="506" w:type="pct"/>
            <w:vMerge/>
            <w:tcBorders>
              <w:left w:val="single" w:sz="18" w:space="0" w:color="auto"/>
            </w:tcBorders>
            <w:shd w:val="clear" w:color="auto" w:fill="auto"/>
          </w:tcPr>
          <w:p w14:paraId="7807DD13" w14:textId="77777777" w:rsidR="0099011F" w:rsidRPr="00444411" w:rsidRDefault="0099011F" w:rsidP="002376A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4" w:type="pct"/>
            <w:vMerge/>
          </w:tcPr>
          <w:p w14:paraId="60B91F41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  <w:vMerge/>
          </w:tcPr>
          <w:p w14:paraId="38F0FC78" w14:textId="77777777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vMerge/>
          </w:tcPr>
          <w:p w14:paraId="10126B1A" w14:textId="77777777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eastAsia="Times New Roman" w:hAnsiTheme="majorBidi" w:cstheme="majorBidi"/>
                <w:color w:val="222222"/>
              </w:rPr>
            </w:pPr>
          </w:p>
        </w:tc>
        <w:tc>
          <w:tcPr>
            <w:tcW w:w="477" w:type="pct"/>
            <w:vMerge/>
          </w:tcPr>
          <w:p w14:paraId="2DA38051" w14:textId="77777777" w:rsidR="0099011F" w:rsidRPr="00444411" w:rsidRDefault="0099011F" w:rsidP="002376AF">
            <w:pPr>
              <w:tabs>
                <w:tab w:val="left" w:pos="1386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2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E5BEB" w14:textId="438D0180" w:rsidR="0099011F" w:rsidRPr="00444411" w:rsidRDefault="0099011F" w:rsidP="00BD4C53">
            <w:pPr>
              <w:contextualSpacing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proofErr w:type="gramStart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A:D</w:t>
            </w:r>
            <w:proofErr w:type="gramEnd"/>
            <w:r w:rsidRPr="00444411">
              <w:rPr>
                <w:rFonts w:asciiTheme="majorBidi" w:hAnsiTheme="majorBidi" w:cstheme="majorBidi"/>
                <w:kern w:val="2"/>
                <w14:ligatures w14:val="standardContextual"/>
              </w:rPr>
              <w:t>123, A:T124, A:K125, A:T126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8F609FE" w14:textId="0DCCB2D0" w:rsidR="0099011F" w:rsidRPr="00444411" w:rsidRDefault="0099011F" w:rsidP="002376AF">
            <w:pPr>
              <w:rPr>
                <w:rFonts w:asciiTheme="majorBidi" w:hAnsiTheme="majorBidi" w:cstheme="majorBidi"/>
              </w:rPr>
            </w:pPr>
            <w:r w:rsidRPr="00444411">
              <w:rPr>
                <w:rFonts w:asciiTheme="majorBidi" w:hAnsiTheme="majorBidi" w:cstheme="majorBidi"/>
              </w:rPr>
              <w:t>Orange</w:t>
            </w:r>
          </w:p>
        </w:tc>
      </w:tr>
    </w:tbl>
    <w:p w14:paraId="583AB7BD" w14:textId="7FC30178" w:rsidR="00C500EA" w:rsidRPr="00D12AFC" w:rsidRDefault="00C500EA" w:rsidP="00C500EA">
      <w:pPr>
        <w:rPr>
          <w:rFonts w:asciiTheme="majorBidi" w:hAnsiTheme="majorBidi" w:cstheme="majorBidi"/>
          <w:b/>
          <w:bCs/>
          <w:sz w:val="18"/>
          <w:szCs w:val="18"/>
        </w:rPr>
      </w:pPr>
    </w:p>
    <w:sectPr w:rsidR="00C500EA" w:rsidRPr="00D12AFC" w:rsidSect="004B2ACC">
      <w:pgSz w:w="16838" w:h="11906" w:orient="landscape" w:code="9"/>
      <w:pgMar w:top="1699" w:right="1411" w:bottom="1411" w:left="1411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F2AFA"/>
    <w:multiLevelType w:val="hybridMultilevel"/>
    <w:tmpl w:val="4ECAE920"/>
    <w:lvl w:ilvl="0" w:tplc="091012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8579D"/>
    <w:multiLevelType w:val="hybridMultilevel"/>
    <w:tmpl w:val="1E88D2C2"/>
    <w:lvl w:ilvl="0" w:tplc="74F8D6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B168A4"/>
    <w:multiLevelType w:val="hybridMultilevel"/>
    <w:tmpl w:val="DF1CB242"/>
    <w:lvl w:ilvl="0" w:tplc="C06CA1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DE1"/>
    <w:multiLevelType w:val="hybridMultilevel"/>
    <w:tmpl w:val="D6C84B28"/>
    <w:lvl w:ilvl="0" w:tplc="3FFABB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9E5F13"/>
    <w:multiLevelType w:val="hybridMultilevel"/>
    <w:tmpl w:val="EE6C35F0"/>
    <w:lvl w:ilvl="0" w:tplc="52EA37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C122C7"/>
    <w:multiLevelType w:val="hybridMultilevel"/>
    <w:tmpl w:val="8EBA1754"/>
    <w:lvl w:ilvl="0" w:tplc="9B70A6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4788169">
    <w:abstractNumId w:val="4"/>
  </w:num>
  <w:num w:numId="2" w16cid:durableId="715467576">
    <w:abstractNumId w:val="5"/>
  </w:num>
  <w:num w:numId="3" w16cid:durableId="667757617">
    <w:abstractNumId w:val="0"/>
  </w:num>
  <w:num w:numId="4" w16cid:durableId="1590844597">
    <w:abstractNumId w:val="2"/>
  </w:num>
  <w:num w:numId="5" w16cid:durableId="1219249054">
    <w:abstractNumId w:val="1"/>
  </w:num>
  <w:num w:numId="6" w16cid:durableId="8753178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bA0s7A0M7awtDBQ0lEKTi0uzszPAykwNqkFAD4fCK4tAAAA"/>
  </w:docVars>
  <w:rsids>
    <w:rsidRoot w:val="00E331EA"/>
    <w:rsid w:val="000026ED"/>
    <w:rsid w:val="0000740A"/>
    <w:rsid w:val="00030A5B"/>
    <w:rsid w:val="00041B04"/>
    <w:rsid w:val="00042C7A"/>
    <w:rsid w:val="00044EF2"/>
    <w:rsid w:val="00051053"/>
    <w:rsid w:val="000700DD"/>
    <w:rsid w:val="00070C30"/>
    <w:rsid w:val="00070F01"/>
    <w:rsid w:val="000752D0"/>
    <w:rsid w:val="000831F2"/>
    <w:rsid w:val="0009558D"/>
    <w:rsid w:val="000A157F"/>
    <w:rsid w:val="000A1FD0"/>
    <w:rsid w:val="000A4A1F"/>
    <w:rsid w:val="000C19D2"/>
    <w:rsid w:val="000D44F8"/>
    <w:rsid w:val="000E2B19"/>
    <w:rsid w:val="000E348B"/>
    <w:rsid w:val="00103B4F"/>
    <w:rsid w:val="00106937"/>
    <w:rsid w:val="0011017D"/>
    <w:rsid w:val="0011073B"/>
    <w:rsid w:val="00110F8A"/>
    <w:rsid w:val="001254F8"/>
    <w:rsid w:val="001520C7"/>
    <w:rsid w:val="001567CF"/>
    <w:rsid w:val="00157D95"/>
    <w:rsid w:val="0016314D"/>
    <w:rsid w:val="0019006F"/>
    <w:rsid w:val="001A00DD"/>
    <w:rsid w:val="001B4878"/>
    <w:rsid w:val="001D02F0"/>
    <w:rsid w:val="001D3221"/>
    <w:rsid w:val="001D7A9D"/>
    <w:rsid w:val="001E1149"/>
    <w:rsid w:val="001F2CB8"/>
    <w:rsid w:val="001F615E"/>
    <w:rsid w:val="00225DF7"/>
    <w:rsid w:val="00232D43"/>
    <w:rsid w:val="002376AF"/>
    <w:rsid w:val="002502A7"/>
    <w:rsid w:val="0025040C"/>
    <w:rsid w:val="00295A5A"/>
    <w:rsid w:val="002B4131"/>
    <w:rsid w:val="002B503C"/>
    <w:rsid w:val="002E2261"/>
    <w:rsid w:val="002E3DA3"/>
    <w:rsid w:val="002F3814"/>
    <w:rsid w:val="00323069"/>
    <w:rsid w:val="00333C00"/>
    <w:rsid w:val="00340861"/>
    <w:rsid w:val="00344252"/>
    <w:rsid w:val="003553E0"/>
    <w:rsid w:val="0036011E"/>
    <w:rsid w:val="00370615"/>
    <w:rsid w:val="00375D5E"/>
    <w:rsid w:val="00375E3F"/>
    <w:rsid w:val="0037658E"/>
    <w:rsid w:val="00377E0A"/>
    <w:rsid w:val="003A1D7A"/>
    <w:rsid w:val="003B3657"/>
    <w:rsid w:val="003C0B1B"/>
    <w:rsid w:val="003C3613"/>
    <w:rsid w:val="003D07E7"/>
    <w:rsid w:val="003D1536"/>
    <w:rsid w:val="003D1B7E"/>
    <w:rsid w:val="003D3F24"/>
    <w:rsid w:val="003E611F"/>
    <w:rsid w:val="00404F74"/>
    <w:rsid w:val="00405601"/>
    <w:rsid w:val="004234E3"/>
    <w:rsid w:val="00430646"/>
    <w:rsid w:val="004321D6"/>
    <w:rsid w:val="00444411"/>
    <w:rsid w:val="00452B34"/>
    <w:rsid w:val="00452DD6"/>
    <w:rsid w:val="00464854"/>
    <w:rsid w:val="00475184"/>
    <w:rsid w:val="004966F7"/>
    <w:rsid w:val="004A3F46"/>
    <w:rsid w:val="004A4435"/>
    <w:rsid w:val="004B2ACC"/>
    <w:rsid w:val="004D1D2D"/>
    <w:rsid w:val="004D2812"/>
    <w:rsid w:val="004F0766"/>
    <w:rsid w:val="00501B93"/>
    <w:rsid w:val="00505926"/>
    <w:rsid w:val="00510F6B"/>
    <w:rsid w:val="005149BA"/>
    <w:rsid w:val="00514E61"/>
    <w:rsid w:val="0051686B"/>
    <w:rsid w:val="005209A4"/>
    <w:rsid w:val="005223AE"/>
    <w:rsid w:val="005265C5"/>
    <w:rsid w:val="005373E3"/>
    <w:rsid w:val="00563018"/>
    <w:rsid w:val="00580D95"/>
    <w:rsid w:val="00580FBE"/>
    <w:rsid w:val="0058145C"/>
    <w:rsid w:val="0058193B"/>
    <w:rsid w:val="005824D3"/>
    <w:rsid w:val="00584714"/>
    <w:rsid w:val="005A0365"/>
    <w:rsid w:val="005A34C1"/>
    <w:rsid w:val="005D05B9"/>
    <w:rsid w:val="005D2E3A"/>
    <w:rsid w:val="005D3B88"/>
    <w:rsid w:val="005E1CA4"/>
    <w:rsid w:val="005F021B"/>
    <w:rsid w:val="005F1F7B"/>
    <w:rsid w:val="00607F0C"/>
    <w:rsid w:val="0061332C"/>
    <w:rsid w:val="00616017"/>
    <w:rsid w:val="00624E75"/>
    <w:rsid w:val="0063636B"/>
    <w:rsid w:val="00656FC4"/>
    <w:rsid w:val="006577B1"/>
    <w:rsid w:val="006631A6"/>
    <w:rsid w:val="00665F70"/>
    <w:rsid w:val="0067517E"/>
    <w:rsid w:val="00682847"/>
    <w:rsid w:val="00693B55"/>
    <w:rsid w:val="0069411F"/>
    <w:rsid w:val="006A5160"/>
    <w:rsid w:val="006C1861"/>
    <w:rsid w:val="006C19AA"/>
    <w:rsid w:val="006C3906"/>
    <w:rsid w:val="006C4F71"/>
    <w:rsid w:val="006C758E"/>
    <w:rsid w:val="006D4284"/>
    <w:rsid w:val="006D53F3"/>
    <w:rsid w:val="006F227E"/>
    <w:rsid w:val="0071069B"/>
    <w:rsid w:val="00715BBE"/>
    <w:rsid w:val="00717F27"/>
    <w:rsid w:val="00721814"/>
    <w:rsid w:val="0074065D"/>
    <w:rsid w:val="00743275"/>
    <w:rsid w:val="0074731A"/>
    <w:rsid w:val="007629C7"/>
    <w:rsid w:val="00764A8E"/>
    <w:rsid w:val="007673F5"/>
    <w:rsid w:val="007754EB"/>
    <w:rsid w:val="00796239"/>
    <w:rsid w:val="007B0C78"/>
    <w:rsid w:val="007C09BC"/>
    <w:rsid w:val="007D1471"/>
    <w:rsid w:val="007D3B51"/>
    <w:rsid w:val="007F0C88"/>
    <w:rsid w:val="0081606D"/>
    <w:rsid w:val="0082461A"/>
    <w:rsid w:val="0085143E"/>
    <w:rsid w:val="008700DE"/>
    <w:rsid w:val="008876C3"/>
    <w:rsid w:val="008A0549"/>
    <w:rsid w:val="008B47ED"/>
    <w:rsid w:val="008B7C45"/>
    <w:rsid w:val="008D6A40"/>
    <w:rsid w:val="008D6ADD"/>
    <w:rsid w:val="008D6BD8"/>
    <w:rsid w:val="008E41DE"/>
    <w:rsid w:val="008F1967"/>
    <w:rsid w:val="009207A0"/>
    <w:rsid w:val="00922EBD"/>
    <w:rsid w:val="00944086"/>
    <w:rsid w:val="00972A2F"/>
    <w:rsid w:val="009766D2"/>
    <w:rsid w:val="0099011F"/>
    <w:rsid w:val="009C3442"/>
    <w:rsid w:val="009D4C49"/>
    <w:rsid w:val="009E1674"/>
    <w:rsid w:val="009E3641"/>
    <w:rsid w:val="009E60E3"/>
    <w:rsid w:val="009F5454"/>
    <w:rsid w:val="009F7FAD"/>
    <w:rsid w:val="00A03540"/>
    <w:rsid w:val="00A313D5"/>
    <w:rsid w:val="00A32B32"/>
    <w:rsid w:val="00A35085"/>
    <w:rsid w:val="00A36D54"/>
    <w:rsid w:val="00A540CB"/>
    <w:rsid w:val="00A55C65"/>
    <w:rsid w:val="00A66C48"/>
    <w:rsid w:val="00A750C0"/>
    <w:rsid w:val="00A761CD"/>
    <w:rsid w:val="00A83C1C"/>
    <w:rsid w:val="00A8491B"/>
    <w:rsid w:val="00A874A2"/>
    <w:rsid w:val="00A954AB"/>
    <w:rsid w:val="00AA5DFF"/>
    <w:rsid w:val="00AC5EDB"/>
    <w:rsid w:val="00AC7F25"/>
    <w:rsid w:val="00AD15C8"/>
    <w:rsid w:val="00AD478A"/>
    <w:rsid w:val="00AE61FC"/>
    <w:rsid w:val="00B02C4C"/>
    <w:rsid w:val="00B13AA9"/>
    <w:rsid w:val="00B36D64"/>
    <w:rsid w:val="00B40704"/>
    <w:rsid w:val="00B41241"/>
    <w:rsid w:val="00B42C04"/>
    <w:rsid w:val="00B46603"/>
    <w:rsid w:val="00B70280"/>
    <w:rsid w:val="00BB345D"/>
    <w:rsid w:val="00BC0CB5"/>
    <w:rsid w:val="00BD1A87"/>
    <w:rsid w:val="00BD4C53"/>
    <w:rsid w:val="00BD6EAF"/>
    <w:rsid w:val="00BF39B8"/>
    <w:rsid w:val="00C22C6E"/>
    <w:rsid w:val="00C410F0"/>
    <w:rsid w:val="00C500EA"/>
    <w:rsid w:val="00C508A7"/>
    <w:rsid w:val="00C523C3"/>
    <w:rsid w:val="00C5325E"/>
    <w:rsid w:val="00C576C8"/>
    <w:rsid w:val="00C84555"/>
    <w:rsid w:val="00C920A6"/>
    <w:rsid w:val="00CB7B21"/>
    <w:rsid w:val="00CC656A"/>
    <w:rsid w:val="00D00DDD"/>
    <w:rsid w:val="00D1120E"/>
    <w:rsid w:val="00D12AFC"/>
    <w:rsid w:val="00D14B95"/>
    <w:rsid w:val="00D35164"/>
    <w:rsid w:val="00D353DF"/>
    <w:rsid w:val="00D46C89"/>
    <w:rsid w:val="00D47161"/>
    <w:rsid w:val="00D55DAE"/>
    <w:rsid w:val="00D61DE5"/>
    <w:rsid w:val="00D63767"/>
    <w:rsid w:val="00D646B1"/>
    <w:rsid w:val="00D6502F"/>
    <w:rsid w:val="00D70D81"/>
    <w:rsid w:val="00D7580D"/>
    <w:rsid w:val="00D81FB3"/>
    <w:rsid w:val="00D8743F"/>
    <w:rsid w:val="00D87C1E"/>
    <w:rsid w:val="00D924F3"/>
    <w:rsid w:val="00DA6EC1"/>
    <w:rsid w:val="00DB1C41"/>
    <w:rsid w:val="00DB5F83"/>
    <w:rsid w:val="00DC61DB"/>
    <w:rsid w:val="00DD50C6"/>
    <w:rsid w:val="00DF2D88"/>
    <w:rsid w:val="00E14DC5"/>
    <w:rsid w:val="00E22C3C"/>
    <w:rsid w:val="00E26243"/>
    <w:rsid w:val="00E33018"/>
    <w:rsid w:val="00E331EA"/>
    <w:rsid w:val="00E54A73"/>
    <w:rsid w:val="00E573C0"/>
    <w:rsid w:val="00E6614B"/>
    <w:rsid w:val="00EA0712"/>
    <w:rsid w:val="00EA7B40"/>
    <w:rsid w:val="00EA7C0B"/>
    <w:rsid w:val="00EB18E2"/>
    <w:rsid w:val="00EB652F"/>
    <w:rsid w:val="00EB6ECA"/>
    <w:rsid w:val="00EF09C5"/>
    <w:rsid w:val="00F03E73"/>
    <w:rsid w:val="00F05AF3"/>
    <w:rsid w:val="00F13796"/>
    <w:rsid w:val="00F2656B"/>
    <w:rsid w:val="00F312B0"/>
    <w:rsid w:val="00F329D2"/>
    <w:rsid w:val="00F34453"/>
    <w:rsid w:val="00F752BB"/>
    <w:rsid w:val="00FA2613"/>
    <w:rsid w:val="00FC4C31"/>
    <w:rsid w:val="00FC5801"/>
    <w:rsid w:val="00FC5839"/>
    <w:rsid w:val="00FC5AB2"/>
    <w:rsid w:val="00FD1759"/>
    <w:rsid w:val="00FD2600"/>
    <w:rsid w:val="00FF6666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0306C"/>
  <w15:chartTrackingRefBased/>
  <w15:docId w15:val="{CE5F480E-6E46-4F59-A009-C8ABD60C4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cope">
    <w:name w:val="ng-scope"/>
    <w:basedOn w:val="DefaultParagraphFont"/>
    <w:rsid w:val="0011073B"/>
  </w:style>
  <w:style w:type="table" w:styleId="PlainTable4">
    <w:name w:val="Plain Table 4"/>
    <w:basedOn w:val="TableNormal"/>
    <w:uiPriority w:val="44"/>
    <w:rsid w:val="00D12A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12A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4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D0C7C-35DA-40FC-970E-234C3AC59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5</Pages>
  <Words>866</Words>
  <Characters>494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b</dc:creator>
  <cp:keywords/>
  <dc:description/>
  <cp:lastModifiedBy>Safoura MKasani</cp:lastModifiedBy>
  <cp:revision>36</cp:revision>
  <dcterms:created xsi:type="dcterms:W3CDTF">2024-05-17T10:09:00Z</dcterms:created>
  <dcterms:modified xsi:type="dcterms:W3CDTF">2025-02-28T11:14:00Z</dcterms:modified>
</cp:coreProperties>
</file>